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6C3A2" w14:textId="260572B2" w:rsidR="00503AF2" w:rsidRPr="00734330" w:rsidRDefault="00FD7DDF" w:rsidP="00084AAD">
      <w:pPr>
        <w:rPr>
          <w:rFonts w:ascii="Cambria Math" w:hAnsi="Cambria Math"/>
        </w:rPr>
      </w:pPr>
      <w:r w:rsidRPr="00734330">
        <w:rPr>
          <w:rFonts w:ascii="Cambria Math" w:hAnsi="Cambria Math"/>
        </w:rPr>
        <w:br w:type="page"/>
      </w:r>
      <w:r w:rsidR="00084AAD">
        <w:rPr>
          <w:rFonts w:ascii="Cambria Math" w:hAnsi="Cambria Math"/>
        </w:rPr>
        <w:t>T</w:t>
      </w:r>
      <w:r w:rsidR="00CF720C" w:rsidRPr="00734330">
        <w:rPr>
          <w:rFonts w:ascii="Cambria Math" w:hAnsi="Cambria Math"/>
        </w:rPr>
        <w:t xml:space="preserve">able </w:t>
      </w:r>
      <w:r w:rsidR="005A206C">
        <w:rPr>
          <w:rFonts w:ascii="Cambria Math" w:hAnsi="Cambria Math"/>
        </w:rPr>
        <w:t>Supplement 2</w:t>
      </w:r>
      <w:bookmarkStart w:id="0" w:name="_GoBack"/>
      <w:bookmarkEnd w:id="0"/>
      <w:r w:rsidR="00F33CBA">
        <w:rPr>
          <w:rFonts w:ascii="Cambria Math" w:hAnsi="Cambria Math"/>
        </w:rPr>
        <w:t xml:space="preserve">: </w:t>
      </w:r>
      <w:r w:rsidR="00CF720C" w:rsidRPr="00734330">
        <w:rPr>
          <w:rFonts w:ascii="Cambria Math" w:hAnsi="Cambria Math"/>
        </w:rPr>
        <w:t xml:space="preserve"> </w:t>
      </w:r>
      <w:r w:rsidR="007D7D59">
        <w:rPr>
          <w:rFonts w:ascii="Cambria Math" w:hAnsi="Cambria Math"/>
        </w:rPr>
        <w:t xml:space="preserve">Difference in </w:t>
      </w:r>
      <w:r w:rsidR="00CF720C" w:rsidRPr="00734330">
        <w:rPr>
          <w:rFonts w:ascii="Cambria Math" w:hAnsi="Cambria Math"/>
        </w:rPr>
        <w:t xml:space="preserve">neonatal and post-neonatal deaths according to </w:t>
      </w:r>
      <w:r w:rsidR="007D7D59">
        <w:rPr>
          <w:rFonts w:ascii="Cambria Math" w:hAnsi="Cambria Math"/>
        </w:rPr>
        <w:t>Robson groups</w:t>
      </w:r>
    </w:p>
    <w:p w14:paraId="4E98B5A3" w14:textId="45E08B83" w:rsidR="001416ED" w:rsidRPr="00734330" w:rsidRDefault="001416ED" w:rsidP="00CF720C">
      <w:pPr>
        <w:rPr>
          <w:rFonts w:ascii="Cambria Math" w:eastAsia="Times New Roman" w:hAnsi="Cambria Math"/>
          <w:color w:val="000000" w:themeColor="text1"/>
          <w:highlight w:val="cyan"/>
        </w:rPr>
      </w:pPr>
    </w:p>
    <w:tbl>
      <w:tblPr>
        <w:tblpPr w:leftFromText="180" w:rightFromText="180" w:vertAnchor="text" w:horzAnchor="page" w:tblpX="2202" w:tblpY="-1416"/>
        <w:tblW w:w="8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4"/>
        <w:gridCol w:w="1122"/>
        <w:gridCol w:w="1288"/>
        <w:gridCol w:w="895"/>
        <w:gridCol w:w="1246"/>
        <w:gridCol w:w="1124"/>
        <w:gridCol w:w="1540"/>
      </w:tblGrid>
      <w:tr w:rsidR="000819A7" w:rsidRPr="00734330" w14:paraId="3667B0CC" w14:textId="77777777" w:rsidTr="00922D5A">
        <w:trPr>
          <w:cantSplit/>
          <w:trHeight w:val="410"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37CFF4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 xml:space="preserve">(I) </w:t>
            </w:r>
          </w:p>
          <w:p w14:paraId="7D5A81E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Robson</w:t>
            </w:r>
          </w:p>
        </w:tc>
        <w:tc>
          <w:tcPr>
            <w:tcW w:w="112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435D0A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(J)</w:t>
            </w:r>
          </w:p>
          <w:p w14:paraId="6F92AC2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Robson</w:t>
            </w:r>
          </w:p>
        </w:tc>
        <w:tc>
          <w:tcPr>
            <w:tcW w:w="128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8E315F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 xml:space="preserve">Mean Difference </w:t>
            </w:r>
          </w:p>
          <w:p w14:paraId="6ACE1E0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(I-J)</w:t>
            </w:r>
          </w:p>
        </w:tc>
        <w:tc>
          <w:tcPr>
            <w:tcW w:w="895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0641F4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SE</w:t>
            </w:r>
          </w:p>
        </w:tc>
        <w:tc>
          <w:tcPr>
            <w:tcW w:w="124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C10F47C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Sig.</w:t>
            </w:r>
          </w:p>
        </w:tc>
        <w:tc>
          <w:tcPr>
            <w:tcW w:w="26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17FFF0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5% CI Interval</w:t>
            </w:r>
          </w:p>
        </w:tc>
      </w:tr>
      <w:tr w:rsidR="000819A7" w:rsidRPr="00734330" w14:paraId="395F4168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2F6424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C58574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rPr>
                <w:rFonts w:ascii="Cambria Math" w:hAnsi="Cambria Math"/>
                <w:color w:val="000000"/>
              </w:rPr>
            </w:pPr>
          </w:p>
        </w:tc>
        <w:tc>
          <w:tcPr>
            <w:tcW w:w="128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41A452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rPr>
                <w:rFonts w:ascii="Cambria Math" w:hAnsi="Cambria Math"/>
                <w:color w:val="000000"/>
              </w:rPr>
            </w:pPr>
          </w:p>
        </w:tc>
        <w:tc>
          <w:tcPr>
            <w:tcW w:w="895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EDC69F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rPr>
                <w:rFonts w:ascii="Cambria Math" w:hAnsi="Cambria Math"/>
                <w:color w:val="000000"/>
              </w:rPr>
            </w:pPr>
          </w:p>
        </w:tc>
        <w:tc>
          <w:tcPr>
            <w:tcW w:w="124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8D9554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4A8B7D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Lower Bound</w:t>
            </w:r>
          </w:p>
        </w:tc>
        <w:tc>
          <w:tcPr>
            <w:tcW w:w="154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A19E6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 xml:space="preserve">Upper </w:t>
            </w:r>
          </w:p>
          <w:p w14:paraId="3E46B37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Bound</w:t>
            </w:r>
          </w:p>
        </w:tc>
      </w:tr>
      <w:tr w:rsidR="000819A7" w:rsidRPr="00734330" w14:paraId="059BF745" w14:textId="77777777" w:rsidTr="00922D5A">
        <w:trPr>
          <w:cantSplit/>
          <w:trHeight w:val="410"/>
        </w:trPr>
        <w:tc>
          <w:tcPr>
            <w:tcW w:w="92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65D0B9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0A91C33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14FC0E3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24BB4FD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40F3CE5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43FBF8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1</w:t>
            </w:r>
          </w:p>
        </w:tc>
        <w:tc>
          <w:tcPr>
            <w:tcW w:w="11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7CA2F19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121BD287" w14:textId="05E08D7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9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single" w:sz="16" w:space="0" w:color="000000"/>
              <w:bottom w:val="nil"/>
            </w:tcBorders>
            <w:shd w:val="clear" w:color="auto" w:fill="FFFF00"/>
            <w:vAlign w:val="center"/>
          </w:tcPr>
          <w:p w14:paraId="50684B66" w14:textId="7D3FE9A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single" w:sz="16" w:space="0" w:color="000000"/>
              <w:bottom w:val="nil"/>
            </w:tcBorders>
            <w:shd w:val="clear" w:color="auto" w:fill="FFFF00"/>
            <w:vAlign w:val="center"/>
          </w:tcPr>
          <w:p w14:paraId="4C217766" w14:textId="6FFA502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1</w:t>
            </w:r>
          </w:p>
        </w:tc>
        <w:tc>
          <w:tcPr>
            <w:tcW w:w="1124" w:type="dxa"/>
            <w:tcBorders>
              <w:top w:val="single" w:sz="16" w:space="0" w:color="000000"/>
              <w:bottom w:val="nil"/>
            </w:tcBorders>
            <w:shd w:val="clear" w:color="auto" w:fill="FFFF00"/>
            <w:vAlign w:val="center"/>
          </w:tcPr>
          <w:p w14:paraId="3AEE5ABF" w14:textId="1EFF428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51C314B" w14:textId="486929A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50139281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B69D08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72C42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DC13F1" w14:textId="51FDE80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5BD20" w14:textId="452C75B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652D6D" w14:textId="53CE3790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C55EE" w14:textId="2A63ACB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C99987" w14:textId="0C3B76E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1E193AA3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9E83D2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7DBB6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8C5DC0" w14:textId="02EAF16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F57315" w14:textId="40842A4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4CA86D" w14:textId="2B28CE8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70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E60F20" w14:textId="7DEF934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DF1AF0" w14:textId="45179E7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2DB8C2C5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8EB43B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91049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6AEC07" w14:textId="0787B92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ED9F17" w14:textId="66364CF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FCE0F6" w14:textId="0E44B1B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9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4F32A2" w14:textId="5798B5D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564598" w14:textId="4CC28E9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769294C5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414BE4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4AD4AB4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BBB4B1C" w14:textId="1CC2B20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0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B3D513B" w14:textId="733F4FD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A621907" w14:textId="67E77CC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066FE27" w14:textId="7C78CF6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A310B7C" w14:textId="7F7CD43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0819A7" w:rsidRPr="00734330" w14:paraId="65954C51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0624C0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060B187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72B53236" w14:textId="00B7B9C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2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C54444B" w14:textId="6C8FF95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7CCC2B2" w14:textId="1BD5DB1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555EB26" w14:textId="7B535C3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0C2AEB65" w14:textId="7648557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4ED79BBD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B9DBC5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D4EDAD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352EAC19" w14:textId="5F1B00C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0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A8CF8D2" w14:textId="66BE2F0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D3283E7" w14:textId="190ED7F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5FB192C" w14:textId="0E646F2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D018852" w14:textId="6820A99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8</w:t>
            </w:r>
          </w:p>
        </w:tc>
      </w:tr>
      <w:tr w:rsidR="000819A7" w:rsidRPr="00734330" w14:paraId="61676B36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07E755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4E68F9C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C431957" w14:textId="15055E9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6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52FF47A" w14:textId="3ADC28B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BC2A5F1" w14:textId="67ECAB4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564DC2D" w14:textId="70A480A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795F8B14" w14:textId="6125D45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11</w:t>
            </w:r>
          </w:p>
        </w:tc>
      </w:tr>
      <w:tr w:rsidR="000819A7" w:rsidRPr="00734330" w14:paraId="61DC3221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88D4A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00"/>
          </w:tcPr>
          <w:p w14:paraId="3752E2E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00"/>
            <w:vAlign w:val="center"/>
          </w:tcPr>
          <w:p w14:paraId="01D8C39E" w14:textId="3FB068C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2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00"/>
            <w:vAlign w:val="center"/>
          </w:tcPr>
          <w:p w14:paraId="73D5413D" w14:textId="2C49159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00"/>
            <w:vAlign w:val="center"/>
          </w:tcPr>
          <w:p w14:paraId="5734ADE2" w14:textId="4CDC491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00"/>
            <w:vAlign w:val="center"/>
          </w:tcPr>
          <w:p w14:paraId="1AFF9716" w14:textId="2B8F7F8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00"/>
            <w:vAlign w:val="center"/>
          </w:tcPr>
          <w:p w14:paraId="5A53F49E" w14:textId="3A21A34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764D3DCC" w14:textId="77777777" w:rsidTr="00922D5A">
        <w:trPr>
          <w:cantSplit/>
          <w:trHeight w:val="419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77C08E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4C6F96B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FF58E7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3A668C7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0B26D3F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B9DBF4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1DC01B3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DE15377" w14:textId="2ED4E60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9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84BDC6F" w14:textId="18D6146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1549739" w14:textId="466DF49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53A13C9" w14:textId="621562F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015FB0F" w14:textId="2FB5985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44BC5F72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C48A2A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995086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45715866" w14:textId="221BE96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1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859253C" w14:textId="7C17D52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EF64303" w14:textId="12A0A9E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875D096" w14:textId="3BE4564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ACFE621" w14:textId="0D4999E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37CA279B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9A6822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DB5DD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ACEFBB" w14:textId="1A031CA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5A9DC" w14:textId="4FDEBF3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0216FD" w14:textId="6C1E9EF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8DF5A" w14:textId="69EE31DF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DD386A" w14:textId="71FFFEE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5B2131CE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15E2AC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9B89A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FCAD74" w14:textId="33B7A7F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96F044" w14:textId="567E630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C323B" w14:textId="43E189F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58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FA686" w14:textId="44EBC3F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543926" w14:textId="021FE9F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6905C82B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380A53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194F391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0F4D5EAE" w14:textId="4FEAADC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9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635E558" w14:textId="7476F2D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CAC3A48" w14:textId="68301EF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644C9C6" w14:textId="1618CAF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7FDA73E" w14:textId="2654995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1C73C987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DDD00E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4277506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7653DCF3" w14:textId="00E3103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0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A504134" w14:textId="563DAD2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3E22329" w14:textId="001378E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56BA95F" w14:textId="73B5CD1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E4D744F" w14:textId="67EB420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0819A7" w:rsidRPr="00734330" w14:paraId="192054D3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106F6D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337814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368247E" w14:textId="0543FB3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9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D4CAE1E" w14:textId="0DD6E70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1C0A584" w14:textId="7765F05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69A9317" w14:textId="53B192D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3309C6E7" w14:textId="5AE69ED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9</w:t>
            </w:r>
          </w:p>
        </w:tc>
      </w:tr>
      <w:tr w:rsidR="000819A7" w:rsidRPr="00734330" w14:paraId="6DB874FE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862F26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6F930E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30D5FA91" w14:textId="5D9E156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5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BFA4EB1" w14:textId="2C28C0A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CA990C0" w14:textId="23FC4CF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022F549" w14:textId="48CCC6A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828BBC7" w14:textId="49B37FD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12</w:t>
            </w:r>
          </w:p>
        </w:tc>
      </w:tr>
      <w:tr w:rsidR="000819A7" w:rsidRPr="00734330" w14:paraId="493ADDDE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86D1AD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00"/>
          </w:tcPr>
          <w:p w14:paraId="6CABEA4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00"/>
            <w:vAlign w:val="center"/>
          </w:tcPr>
          <w:p w14:paraId="1A483BEE" w14:textId="3A8662E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1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00"/>
            <w:vAlign w:val="center"/>
          </w:tcPr>
          <w:p w14:paraId="602FD687" w14:textId="3C68268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00"/>
            <w:vAlign w:val="center"/>
          </w:tcPr>
          <w:p w14:paraId="2645D44F" w14:textId="17D735D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00"/>
            <w:vAlign w:val="center"/>
          </w:tcPr>
          <w:p w14:paraId="5FEE9751" w14:textId="39C0B8F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00"/>
            <w:vAlign w:val="center"/>
          </w:tcPr>
          <w:p w14:paraId="5F2FD63D" w14:textId="6465F1A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7079CB24" w14:textId="77777777" w:rsidTr="00922D5A">
        <w:trPr>
          <w:cantSplit/>
          <w:trHeight w:val="419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25E633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2A111F7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DF0835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3EEAED5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55A08C9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0B3EFA4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13C20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06FFF3" w14:textId="60978E41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95E7B8" w14:textId="7DC77C5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73A89" w14:textId="33333AE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BD788F" w14:textId="53503B4F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C6B0CF" w14:textId="4A9E021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251B3C8A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B730B0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77AFB8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4118BFF" w14:textId="0FFAEC9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1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0347074" w14:textId="237E9F1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6CB0289" w14:textId="592C3F4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52D06EE" w14:textId="158EBF5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B6FA50A" w14:textId="18CA9D9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0C6E1E85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0EE2DB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5B6B3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2CF241" w14:textId="466A9C5C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64FFF" w14:textId="4CF016D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7E62A" w14:textId="2C03CCD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70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55D545" w14:textId="2BC165F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E35CDB" w14:textId="6802F1C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50E0B206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795899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ECC455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8BF7C9" w14:textId="1B6F9CB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DBF2C" w14:textId="41DBCB4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8BDD11" w14:textId="7B65D9B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37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CA61A" w14:textId="63F6618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6CED84" w14:textId="0EF8038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52B22027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71A7E8C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E75B00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73EFD1D7" w14:textId="146ABD3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8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2520D41" w14:textId="0622583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0D36309" w14:textId="042CAF0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88B23BE" w14:textId="696B863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CE6F0D6" w14:textId="605EA2D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0819A7" w:rsidRPr="00734330" w14:paraId="274396CD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6884CE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05FB713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1A3249E2" w14:textId="1DF85F1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0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64917DB" w14:textId="1B9411B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D24DB3E" w14:textId="28633BE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9FB9338" w14:textId="7129115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234B9FF1" w14:textId="49CBA66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7B06377E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6FCFD6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12933F5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35F12F3D" w14:textId="61B6F28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8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0AE1A12" w14:textId="302C5E5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22ACF06" w14:textId="6BE7044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F54F2A6" w14:textId="1B5345D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8ED84A2" w14:textId="3D89B5D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8</w:t>
            </w:r>
          </w:p>
        </w:tc>
      </w:tr>
      <w:tr w:rsidR="000819A7" w:rsidRPr="00734330" w14:paraId="5DE33E5E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88BCFD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66B22B1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C2D3C4C" w14:textId="5737910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4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E6F0900" w14:textId="5F285D5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4B9133A" w14:textId="2C0E029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B2363D3" w14:textId="2056D64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37B961A1" w14:textId="0C35FF7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11</w:t>
            </w:r>
          </w:p>
        </w:tc>
      </w:tr>
      <w:tr w:rsidR="000819A7" w:rsidRPr="00734330" w14:paraId="59EEB48F" w14:textId="77777777" w:rsidTr="00922D5A">
        <w:trPr>
          <w:cantSplit/>
          <w:trHeight w:val="41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1DC970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00"/>
          </w:tcPr>
          <w:p w14:paraId="369AE38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00"/>
            <w:vAlign w:val="center"/>
          </w:tcPr>
          <w:p w14:paraId="6F186360" w14:textId="5009D78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0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00"/>
            <w:vAlign w:val="center"/>
          </w:tcPr>
          <w:p w14:paraId="15A93AD6" w14:textId="4F780AE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5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00"/>
            <w:vAlign w:val="center"/>
          </w:tcPr>
          <w:p w14:paraId="1842D905" w14:textId="11DC5F0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00"/>
            <w:vAlign w:val="center"/>
          </w:tcPr>
          <w:p w14:paraId="578C4DE9" w14:textId="378D202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00"/>
            <w:vAlign w:val="center"/>
          </w:tcPr>
          <w:p w14:paraId="3C95CD38" w14:textId="7FC75BF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2E7BEE0E" w14:textId="77777777" w:rsidTr="00922D5A">
        <w:trPr>
          <w:cantSplit/>
          <w:trHeight w:val="410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591BC4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32F0999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5341906C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154E532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78D8E9C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8DD66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68111A" w14:textId="57D52CA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4F5CC" w14:textId="5679788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68DC5" w14:textId="6C66A9F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70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97F61" w14:textId="3B49042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C88AA7" w14:textId="514E2B6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6E46F95F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3684A3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F392C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5350C9" w14:textId="791E8B9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4EFD19" w14:textId="2203E63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5065E5" w14:textId="1A18B36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61FCC7" w14:textId="590D13FF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2B180F" w14:textId="5025F73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3D3D2BF4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3D9B08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558D4C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1A722E" w14:textId="2DDA0D8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9B12D2" w14:textId="1A94378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2DE066" w14:textId="466CA4B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70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68849" w14:textId="5861072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A7538D" w14:textId="07F65F9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1460BA79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ECC006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38B50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84C0C1" w14:textId="40DA05E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37A56" w14:textId="3313B24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9275B" w14:textId="0DEF6AC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C7C079" w14:textId="047C592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2FC9E3" w14:textId="7F1CADD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1C8E6CFD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DDE5F7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37022CB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979DD9D" w14:textId="1932D29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7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337C347" w14:textId="15C1524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D4B3C35" w14:textId="135CF91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A5186B0" w14:textId="52E3D09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4A8D8B5" w14:textId="15129D3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397769FE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EF7DDC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605150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C03BA28" w14:textId="52C4F04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8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6094E80" w14:textId="00DE430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E15404B" w14:textId="2E770E6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0505524" w14:textId="7E7E250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4DEFC07" w14:textId="2A21A8C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0819A7" w:rsidRPr="00734330" w14:paraId="5419DAB3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529F9C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65F621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3441F0CE" w14:textId="2B96E4C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7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0BFE560" w14:textId="08FBE02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CCF8C36" w14:textId="4475B99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142C285" w14:textId="6E0FDB7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792D260E" w14:textId="1D5E8C4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9</w:t>
            </w:r>
          </w:p>
        </w:tc>
      </w:tr>
      <w:tr w:rsidR="000819A7" w:rsidRPr="00734330" w14:paraId="08552F6B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EE7F4E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3AAD64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BEC0B08" w14:textId="523219F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3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970218C" w14:textId="7484177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DC3EA93" w14:textId="51F97AF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00AE6C4" w14:textId="1EAC05C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D43AD1E" w14:textId="269AB9C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12</w:t>
            </w:r>
          </w:p>
        </w:tc>
      </w:tr>
      <w:tr w:rsidR="000819A7" w:rsidRPr="00734330" w14:paraId="067CACFE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708D55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00"/>
          </w:tcPr>
          <w:p w14:paraId="38ED50A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00"/>
            <w:vAlign w:val="center"/>
          </w:tcPr>
          <w:p w14:paraId="033C2603" w14:textId="70A6692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8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00"/>
            <w:vAlign w:val="center"/>
          </w:tcPr>
          <w:p w14:paraId="358AE090" w14:textId="7ADF1AF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00"/>
            <w:vAlign w:val="center"/>
          </w:tcPr>
          <w:p w14:paraId="2BD5B2E2" w14:textId="2C7C6E0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00"/>
            <w:vAlign w:val="center"/>
          </w:tcPr>
          <w:p w14:paraId="403C45EB" w14:textId="5B7995A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00"/>
            <w:vAlign w:val="center"/>
          </w:tcPr>
          <w:p w14:paraId="63531C97" w14:textId="7FACBC5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4F9D0AAC" w14:textId="77777777" w:rsidTr="00922D5A">
        <w:trPr>
          <w:cantSplit/>
          <w:trHeight w:val="139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805417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7CAD977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2A97DE3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1F338EF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18003DB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4BB6B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ACAD1E" w14:textId="4C95F6F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7A4BA9" w14:textId="41CF6B3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B58496" w14:textId="444DE45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9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C4170" w14:textId="2CC46E3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574274" w14:textId="3CA229F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4CFC8801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6AF3A9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68292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FF4C4F" w14:textId="24810690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1F1A56" w14:textId="753D318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1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23273" w14:textId="1701B50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58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96647B" w14:textId="76E6A50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99A285" w14:textId="35FC4F6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03013824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EFA775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C10A7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BA4F9E" w14:textId="6A378E2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D2D93" w14:textId="79C245E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A3DB0" w14:textId="7615A0D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375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D683F" w14:textId="3220D41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551486" w14:textId="139D099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7582512E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0D3804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ED6E1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A5B669" w14:textId="27DB34A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53A141" w14:textId="636B93E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2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DFC8E" w14:textId="5E18CC6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E8112" w14:textId="0B4486C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9A4CD4" w14:textId="3965558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45983714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3714EC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4CE7953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B532010" w14:textId="5646386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6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F01E68B" w14:textId="03F22F8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6F64F85" w14:textId="6F5F76C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2555FE2" w14:textId="2525FCF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04C2E47" w14:textId="720565D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58BD7AEA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B85D99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8F8B80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8B9372A" w14:textId="2CF444A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8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48636CD" w14:textId="1F9A47A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BF12992" w14:textId="4FF2E13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DD48A60" w14:textId="78EC7C4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DCD5187" w14:textId="1243227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0819A7" w:rsidRPr="00734330" w14:paraId="4EA2A85C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82138CC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D8CE97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11E63229" w14:textId="2E734F6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6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71F08E4" w14:textId="56B2BBA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CA4DCF0" w14:textId="2AFAFE8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BBC88F4" w14:textId="5D15C1D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7ADEC118" w14:textId="35DA34C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9</w:t>
            </w:r>
          </w:p>
        </w:tc>
      </w:tr>
      <w:tr w:rsidR="000819A7" w:rsidRPr="00734330" w14:paraId="49A1982D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121A7F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133580B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0697484B" w14:textId="7AEB445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2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4BD22FC" w14:textId="66BA8C1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6F4112A" w14:textId="5A42DDD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C43363A" w14:textId="62644BB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29840ADD" w14:textId="355EBF6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12</w:t>
            </w:r>
          </w:p>
        </w:tc>
      </w:tr>
      <w:tr w:rsidR="000819A7" w:rsidRPr="00734330" w14:paraId="12685BCF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757D2A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00"/>
          </w:tcPr>
          <w:p w14:paraId="5F396ED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00"/>
            <w:vAlign w:val="center"/>
          </w:tcPr>
          <w:p w14:paraId="395E18F4" w14:textId="7DA68AA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8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00"/>
            <w:vAlign w:val="center"/>
          </w:tcPr>
          <w:p w14:paraId="69F0233A" w14:textId="5318FF7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00"/>
            <w:vAlign w:val="center"/>
          </w:tcPr>
          <w:p w14:paraId="3C845910" w14:textId="7D7E843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00"/>
            <w:vAlign w:val="center"/>
          </w:tcPr>
          <w:p w14:paraId="3C59915B" w14:textId="1EE7258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00"/>
            <w:vAlign w:val="center"/>
          </w:tcPr>
          <w:p w14:paraId="532A2208" w14:textId="0254A31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7</w:t>
            </w:r>
          </w:p>
        </w:tc>
      </w:tr>
      <w:tr w:rsidR="000819A7" w:rsidRPr="00734330" w14:paraId="77AB47E5" w14:textId="77777777" w:rsidTr="00922D5A">
        <w:trPr>
          <w:cantSplit/>
          <w:trHeight w:val="139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96D1F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5D00D7C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0463B7B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008C35C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1DF72F7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2EE5AA5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3BC4F8C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0E89B837" w14:textId="35108D4C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0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46CC8C8" w14:textId="2125AE9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C5F8056" w14:textId="4723688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6CB61B9" w14:textId="0A321046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370C10F" w14:textId="4CFF9D40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4ABCC310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0F2082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6030035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CFD9A92" w14:textId="184D56D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9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81F902F" w14:textId="1F9E16E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DEB16F2" w14:textId="0E9CDCC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EDBFA6A" w14:textId="122914C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28226656" w14:textId="3840187B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</w:t>
            </w:r>
          </w:p>
        </w:tc>
      </w:tr>
      <w:tr w:rsidR="000819A7" w:rsidRPr="00734330" w14:paraId="30992844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694242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3C3B3F1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47EF1550" w14:textId="7DCE8B2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8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A11895C" w14:textId="18D856B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DCF6C75" w14:textId="56A60D6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9809CC5" w14:textId="6A79E47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60B0A5B" w14:textId="1A69DB6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4528D4FC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EAA7F0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6DD951C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4523AF97" w14:textId="0C8A24E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7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513FB6A" w14:textId="37A9685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AA0D6E4" w14:textId="0DE6FE4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760CA50" w14:textId="66DF5B5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73E1E9B" w14:textId="689D3D2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5D18EA99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A7F959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1B9BD8F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44DE69C5" w14:textId="5D526FC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6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38C8AB4" w14:textId="56921D8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1B1D097" w14:textId="438CFEC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D9C0958" w14:textId="016B263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61F62A9" w14:textId="1D7596C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326B3584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FECDD6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F7836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77DF7B" w14:textId="331F66E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530D8" w14:textId="52350F2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FD364" w14:textId="36E4A7B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D8629" w14:textId="636F521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609CC6" w14:textId="3CA075F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03617B6B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5F0DDC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78C01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6DC695" w14:textId="369472F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6843FB" w14:textId="7A9676E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4C5C8" w14:textId="01680D4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80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245C15" w14:textId="202D6B3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ED3D9D" w14:textId="41D297A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0B8E3B52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DC8610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3E58D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E375D7" w14:textId="7568711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2CA05B" w14:textId="54C0D4F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0A870" w14:textId="01D9D26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98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1AA150" w14:textId="0D2B47F0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AB3E9E" w14:textId="7A13B9C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8</w:t>
            </w:r>
          </w:p>
        </w:tc>
      </w:tr>
      <w:tr w:rsidR="000819A7" w:rsidRPr="00734330" w14:paraId="280CF760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A867F7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4D41D4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873A647" w14:textId="6A66753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2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27BEACD7" w14:textId="6E00C7C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FF"/>
            <w:vAlign w:val="center"/>
          </w:tcPr>
          <w:p w14:paraId="58F96CAD" w14:textId="632D469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999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FF"/>
            <w:vAlign w:val="center"/>
          </w:tcPr>
          <w:p w14:paraId="73CB0801" w14:textId="4474376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EFF026D" w14:textId="2AC590A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1BDA80D2" w14:textId="77777777" w:rsidTr="00922D5A">
        <w:trPr>
          <w:cantSplit/>
          <w:trHeight w:val="139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47AE74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4A08757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418F908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3BA76DC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212AEE4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070470E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06C874A" w14:textId="2197F8D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2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E8F0A41" w14:textId="397C44F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08960CB" w14:textId="7F6BE45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15304EB" w14:textId="41B09BF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8F0758D" w14:textId="035992D6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4D4600FB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88CCB5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3C60796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C1F41BB" w14:textId="5127385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0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6299BCB" w14:textId="349B71D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54A940F" w14:textId="1A9AA2C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91EF112" w14:textId="3CE3981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3130F7D" w14:textId="0A90CC5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0118E24A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1A07D7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4FA27B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1BD3012F" w14:textId="3CC6BF5E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0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8E13029" w14:textId="654B5F3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2013E55" w14:textId="7ACD7A6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4C10783" w14:textId="3F00D5D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3C4A151E" w14:textId="1801BA4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0A38DF65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2ADE1D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3BCB37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093EC055" w14:textId="52D4C37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8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76526B0" w14:textId="0568244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E8A156B" w14:textId="47DF0C4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264576D" w14:textId="0F547CE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3E7ADB39" w14:textId="0F1162D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76096F39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2DED65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79D0DD3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CC316CA" w14:textId="5F55F81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8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34E29CF" w14:textId="18CD92A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8A6CFA7" w14:textId="4F6C31F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2791143" w14:textId="4754530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997F7C8" w14:textId="255F66A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5272138F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FCC70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6D4CE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2C64E7" w14:textId="71A3849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27DF17" w14:textId="31F34D3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A641DB" w14:textId="5532E0C6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3959DA" w14:textId="5FE88E80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390499" w14:textId="2ADDF8C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0DE9F9D0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D6534B4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EA3E2D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04218E9" w14:textId="7E553AA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8</w:t>
            </w:r>
            <w:r w:rsidR="001416ED"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2C2956F" w14:textId="61AF8D8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DEBA7A7" w14:textId="748C1D4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48B93D3" w14:textId="7C4CD26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9B2DD8A" w14:textId="2399C7C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0819A7" w:rsidRPr="00734330" w14:paraId="2860585C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4214BA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5FE3C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B296F9" w14:textId="57C7DE6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56992A" w14:textId="74A238C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E9767" w14:textId="0A52B5D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63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433EA1" w14:textId="3BE726DF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C69C20" w14:textId="603502A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8</w:t>
            </w:r>
          </w:p>
        </w:tc>
      </w:tr>
      <w:tr w:rsidR="000819A7" w:rsidRPr="00734330" w14:paraId="141BFDAB" w14:textId="77777777" w:rsidTr="00922D5A">
        <w:trPr>
          <w:cantSplit/>
          <w:trHeight w:val="139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32A880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1B06C3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8359D94" w14:textId="5E758E4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0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4BEB17CC" w14:textId="40812FD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FF"/>
            <w:vAlign w:val="center"/>
          </w:tcPr>
          <w:p w14:paraId="14FCCF91" w14:textId="168C150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204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FF"/>
            <w:vAlign w:val="center"/>
          </w:tcPr>
          <w:p w14:paraId="41B3BB14" w14:textId="452381D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71CBA18" w14:textId="439BBC9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522A53FE" w14:textId="77777777" w:rsidTr="00922D5A">
        <w:trPr>
          <w:cantSplit/>
          <w:trHeight w:val="410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0DF3F8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5F94A63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4B937B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309C2A7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721725F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7D199BF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A82894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CD994E7" w14:textId="6F69CF3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0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2324487" w14:textId="0F3C80C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D7BA404" w14:textId="5769E26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B501768" w14:textId="1FE2BA6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8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A9E9E44" w14:textId="39E2113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235A7347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CE5277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3E26F0A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76EBA90F" w14:textId="1FF4E84B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9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9C19597" w14:textId="0165A7D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294A67C" w14:textId="77C7599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BC3BAB7" w14:textId="5EAC2FE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9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EDEC5E3" w14:textId="11A7649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2733E782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0052E2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41C8735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41FCF2DF" w14:textId="3A2E5831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8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FFE25F0" w14:textId="7EA3642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4022241" w14:textId="7EC6E55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0E90F0D" w14:textId="7DC73A9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8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7F32DE1" w14:textId="51BCC72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6477C7AE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D4526B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30EC099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A37982D" w14:textId="5F33169E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7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1D5DF65" w14:textId="4440A10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4E818DB" w14:textId="55CB96EA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70E6A71" w14:textId="2FCDBD2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9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0F164593" w14:textId="11E9A42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7D4E903F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344FA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0BE093A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418D73A4" w14:textId="217EE6C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6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A9A2BB9" w14:textId="51AE00C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78C4D8C" w14:textId="0950B79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C87B892" w14:textId="0F0268FE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9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DC0822C" w14:textId="2C1E631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577BE6B3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A00BEE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A904E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2EE3D9" w14:textId="53F1427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E7B6F4" w14:textId="5C32B8E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0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26E2D" w14:textId="43C5B1B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803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9B5BF" w14:textId="09F24AD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2E54E6" w14:textId="0AAAA50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55E98C3E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74E577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37F36E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26AAD69" w14:textId="5A2E9DC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8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18B7F65" w14:textId="2AD6287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FA30EE5" w14:textId="6FB2995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D7F52CA" w14:textId="627CD7AF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897E2ED" w14:textId="2ED7738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3E4CD1E1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BB600C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4A00A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08FA3E" w14:textId="2110C72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74C6A2" w14:textId="0C9F81C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F511D6" w14:textId="26C4E7A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A3F8C" w14:textId="3351B5A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249AA0" w14:textId="1FB0FD1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0819A7" w:rsidRPr="00734330" w14:paraId="478E3DFD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41C71D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481B6C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350E1AA" w14:textId="0472CD3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60EE1218" w14:textId="2F40DCD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FF"/>
            <w:vAlign w:val="center"/>
          </w:tcPr>
          <w:p w14:paraId="28390CAB" w14:textId="79B1E9C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FF"/>
            <w:vAlign w:val="center"/>
          </w:tcPr>
          <w:p w14:paraId="2FA7CFD1" w14:textId="772C04CC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DC5AA5" w14:textId="7BDFF67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3C493277" w14:textId="77777777" w:rsidTr="00922D5A">
        <w:trPr>
          <w:cantSplit/>
          <w:trHeight w:val="410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6ECE8C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39AAFA4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F50436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7537409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3B640F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61E728A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7C0FA89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7FC2C652" w14:textId="308162C2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6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E3F3D89" w14:textId="6B2644C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B289374" w14:textId="6E92F07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EAD8529" w14:textId="07691E4E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1DA3C54" w14:textId="6317835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13C30458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21D1C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F7A85C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0A6A269E" w14:textId="1C340D20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5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5582549" w14:textId="52B9813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19B299A" w14:textId="2DCBDC1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897C8BE" w14:textId="7605C4DC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71FD0C05" w14:textId="7309A4C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</w:t>
            </w:r>
          </w:p>
        </w:tc>
      </w:tr>
      <w:tr w:rsidR="000819A7" w:rsidRPr="00734330" w14:paraId="0C84A062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B8A666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4788683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7131983" w14:textId="1E97694E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4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2C6A962" w14:textId="3AC94F9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A5CD291" w14:textId="4DA36BC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606E6D6" w14:textId="707CD3B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51D25145" w14:textId="7EF7E98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4295DCB3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7097AA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21B4766D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32FE7D3" w14:textId="1852FB7B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3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FDD5447" w14:textId="39D5562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8F724B2" w14:textId="68A1D09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C47B912" w14:textId="6E62F01F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693E3C6" w14:textId="51FE94C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</w:t>
            </w:r>
          </w:p>
        </w:tc>
      </w:tr>
      <w:tr w:rsidR="000819A7" w:rsidRPr="00734330" w14:paraId="5BD4A2B8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A409A9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6B776B5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F5DFCAA" w14:textId="10C4A891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2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3B2DC9A" w14:textId="482447A3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6FC5C76D" w14:textId="676C04D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1808561" w14:textId="29CE0ED1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0A89998E" w14:textId="69EE197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</w:t>
            </w:r>
          </w:p>
        </w:tc>
      </w:tr>
      <w:tr w:rsidR="000819A7" w:rsidRPr="00734330" w14:paraId="46D33984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7734749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82783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4A8E66" w14:textId="142D101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45D6B8" w14:textId="708093D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6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4B0764" w14:textId="3421BBA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98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676A29" w14:textId="143A51F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8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6070C7" w14:textId="3E7CD90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2</w:t>
            </w:r>
          </w:p>
        </w:tc>
      </w:tr>
      <w:tr w:rsidR="000819A7" w:rsidRPr="00734330" w14:paraId="002BFF6B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05251C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17E41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95DA95" w14:textId="4605B77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EF87FB" w14:textId="4CBBC575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4079C8" w14:textId="553789F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63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8CC014" w14:textId="2856FC60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8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B1919C" w14:textId="6697CE4C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16FD6D5C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2F25502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B3FCDB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F8183A" w14:textId="62996266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C64B87" w14:textId="699FB35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C4771" w14:textId="0BE18F4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5DAC3D" w14:textId="645EAC1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A59979" w14:textId="54B537D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5CF65E59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35910F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b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AEC32C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2643FAD" w14:textId="56FAA9C1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FFFFFF"/>
            <w:vAlign w:val="center"/>
          </w:tcPr>
          <w:p w14:paraId="4AEBABB6" w14:textId="1E40B807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FF"/>
            <w:vAlign w:val="center"/>
          </w:tcPr>
          <w:p w14:paraId="4E27331E" w14:textId="4EB575A1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FFFFF"/>
            <w:vAlign w:val="center"/>
          </w:tcPr>
          <w:p w14:paraId="50E0E31C" w14:textId="02FCBD0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</w:t>
            </w:r>
          </w:p>
        </w:tc>
        <w:tc>
          <w:tcPr>
            <w:tcW w:w="154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E758183" w14:textId="54812B1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</w:t>
            </w:r>
          </w:p>
        </w:tc>
      </w:tr>
      <w:tr w:rsidR="000819A7" w:rsidRPr="00734330" w14:paraId="729E1EE5" w14:textId="77777777" w:rsidTr="00922D5A">
        <w:trPr>
          <w:cantSplit/>
          <w:trHeight w:val="410"/>
        </w:trPr>
        <w:tc>
          <w:tcPr>
            <w:tcW w:w="92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8E5B6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5A55DE9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2B49A5C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436938A7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36AF407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</w:p>
          <w:p w14:paraId="7C48573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b/>
                <w:color w:val="000000"/>
              </w:rPr>
            </w:pPr>
            <w:r w:rsidRPr="00734330">
              <w:rPr>
                <w:rFonts w:ascii="Cambria Math" w:hAnsi="Cambria Math"/>
                <w:b/>
                <w:color w:val="000000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7E45BD5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547E1BB5" w14:textId="50C6874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2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4F9CBE5" w14:textId="25D2000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E0FBB32" w14:textId="1BEB7752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C8D7768" w14:textId="34BF170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1A2AAF91" w14:textId="10709A3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371963B7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14338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1D08762A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2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8A9F9BB" w14:textId="6DC5C786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61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BDE57EB" w14:textId="093A5710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BDFBC2B" w14:textId="68C05C21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142A9BE" w14:textId="7DB65ACB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0576BC10" w14:textId="665266C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362DAE9E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133C4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50FC0645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3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6F8971C9" w14:textId="19676A7F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0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6DF1B5E" w14:textId="0BFE82EE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5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82995A1" w14:textId="79BD541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E5E08F9" w14:textId="57C6EC1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688AF6DF" w14:textId="45BF0A8A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</w:t>
            </w:r>
          </w:p>
        </w:tc>
      </w:tr>
      <w:tr w:rsidR="000819A7" w:rsidRPr="00734330" w14:paraId="7F47711B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90A291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74B94CD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4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03C6E9B2" w14:textId="340A444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8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1000DB0" w14:textId="24D679ED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A19B901" w14:textId="32116C7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7DB51AD" w14:textId="45145224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3D93808" w14:textId="10693DB8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</w:tr>
      <w:tr w:rsidR="000819A7" w:rsidRPr="00734330" w14:paraId="5C553F9E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CB0FB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00"/>
          </w:tcPr>
          <w:p w14:paraId="7326E9D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36E6FCBC" w14:textId="0DBF4C53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8</w:t>
            </w:r>
            <w:r w:rsidRPr="00734330">
              <w:rPr>
                <w:rFonts w:ascii="Cambria Math" w:hAnsi="Cambria Math"/>
                <w:color w:val="000000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567A815A" w14:textId="66A52DB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34C1375B" w14:textId="29513B39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37579D8" w14:textId="07C2F0D6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7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7CD040DC" w14:textId="324B3D3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5</w:t>
            </w:r>
          </w:p>
        </w:tc>
      </w:tr>
      <w:tr w:rsidR="000819A7" w:rsidRPr="00734330" w14:paraId="07BE023A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76687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917AEF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261265" w14:textId="2BAFBBF6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1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9C71EC" w14:textId="6C908E56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B64A6" w14:textId="32A126C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99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0D5CB" w14:textId="51506F9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76D45F" w14:textId="4971529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</w:t>
            </w:r>
          </w:p>
        </w:tc>
      </w:tr>
      <w:tr w:rsidR="000819A7" w:rsidRPr="00734330" w14:paraId="2C3FB714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682A03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207EBE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AB2E11" w14:textId="566C49A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132383" w14:textId="69C8543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60A31" w14:textId="3F57D12B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20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01DD15" w14:textId="4FA24B9B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4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8B476B" w14:textId="205BDA2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</w:t>
            </w:r>
          </w:p>
        </w:tc>
      </w:tr>
      <w:tr w:rsidR="000819A7" w:rsidRPr="00734330" w14:paraId="504AC89D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5F40A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3F031C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66F980" w14:textId="402D04E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7E8369" w14:textId="1186852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0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419CD" w14:textId="6EC6763D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DEB254" w14:textId="4091A805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2</w:t>
            </w:r>
          </w:p>
        </w:tc>
        <w:tc>
          <w:tcPr>
            <w:tcW w:w="154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6C06B9" w14:textId="07E6938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3</w:t>
            </w:r>
          </w:p>
        </w:tc>
      </w:tr>
      <w:tr w:rsidR="000819A7" w:rsidRPr="00734330" w14:paraId="2DC8B64B" w14:textId="77777777" w:rsidTr="00922D5A">
        <w:trPr>
          <w:cantSplit/>
          <w:trHeight w:val="410"/>
        </w:trPr>
        <w:tc>
          <w:tcPr>
            <w:tcW w:w="92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FF0DF8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6C7C240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740550" w14:textId="243E60A8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8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FCB5C4" w14:textId="3DDE74A4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14</w:t>
            </w:r>
          </w:p>
        </w:tc>
        <w:tc>
          <w:tcPr>
            <w:tcW w:w="12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D5E2AA" w14:textId="62AED65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1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00</w:t>
            </w:r>
          </w:p>
        </w:tc>
        <w:tc>
          <w:tcPr>
            <w:tcW w:w="11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657205" w14:textId="088355A9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-</w:t>
            </w:r>
            <w:r w:rsidR="00C95A5D" w:rsidRPr="00734330">
              <w:rPr>
                <w:rFonts w:ascii="Cambria Math" w:hAnsi="Cambria Math"/>
                <w:color w:val="000000"/>
              </w:rPr>
              <w:t>.</w:t>
            </w:r>
            <w:r w:rsidRPr="00734330">
              <w:rPr>
                <w:rFonts w:ascii="Cambria Math" w:hAnsi="Cambria Math"/>
                <w:color w:val="000000"/>
              </w:rPr>
              <w:t>03</w:t>
            </w:r>
          </w:p>
        </w:tc>
        <w:tc>
          <w:tcPr>
            <w:tcW w:w="154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D3F0C7" w14:textId="2F30EB9F" w:rsidR="001416ED" w:rsidRPr="00734330" w:rsidRDefault="00C95A5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.</w:t>
            </w:r>
            <w:r w:rsidR="001416ED" w:rsidRPr="00734330">
              <w:rPr>
                <w:rFonts w:ascii="Cambria Math" w:hAnsi="Cambria Math"/>
                <w:color w:val="000000"/>
              </w:rPr>
              <w:t>06</w:t>
            </w:r>
          </w:p>
        </w:tc>
      </w:tr>
      <w:tr w:rsidR="001416ED" w:rsidRPr="00734330" w14:paraId="71859AC8" w14:textId="77777777" w:rsidTr="00975FE8">
        <w:trPr>
          <w:cantSplit/>
          <w:trHeight w:val="410"/>
        </w:trPr>
        <w:tc>
          <w:tcPr>
            <w:tcW w:w="81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63756" w14:textId="77777777" w:rsidR="001416ED" w:rsidRPr="00734330" w:rsidRDefault="001416ED" w:rsidP="00975FE8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Cambria Math" w:hAnsi="Cambria Math"/>
                <w:color w:val="000000"/>
              </w:rPr>
            </w:pPr>
            <w:r w:rsidRPr="00734330">
              <w:rPr>
                <w:rFonts w:ascii="Cambria Math" w:hAnsi="Cambria Math"/>
                <w:color w:val="000000"/>
              </w:rPr>
              <w:t>*. The mean difference is significant at the 0.05 level.</w:t>
            </w:r>
          </w:p>
        </w:tc>
      </w:tr>
    </w:tbl>
    <w:p w14:paraId="2EEF163B" w14:textId="77777777" w:rsidR="002056DB" w:rsidRPr="00734330" w:rsidRDefault="002056DB" w:rsidP="00136654">
      <w:pPr>
        <w:rPr>
          <w:rFonts w:ascii="Cambria Math" w:eastAsia="Times New Roman" w:hAnsi="Cambria Math"/>
          <w:color w:val="000000" w:themeColor="text1"/>
          <w:highlight w:val="cyan"/>
        </w:rPr>
      </w:pPr>
    </w:p>
    <w:p w14:paraId="5594295A" w14:textId="69460B92" w:rsidR="00AB6818" w:rsidRPr="00734330" w:rsidRDefault="00E43035" w:rsidP="00606FA8">
      <w:pPr>
        <w:rPr>
          <w:rFonts w:ascii="Cambria Math" w:eastAsia="Times New Roman" w:hAnsi="Cambria Math"/>
          <w:color w:val="000000" w:themeColor="text1"/>
          <w:highlight w:val="cyan"/>
        </w:rPr>
      </w:pPr>
      <w:r w:rsidRPr="00734330">
        <w:rPr>
          <w:rFonts w:ascii="Cambria Math" w:eastAsia="Times New Roman" w:hAnsi="Cambria Math"/>
          <w:color w:val="000000" w:themeColor="text1"/>
          <w:highlight w:val="cyan"/>
        </w:rPr>
        <w:br w:type="page"/>
      </w:r>
    </w:p>
    <w:sectPr w:rsidR="00AB6818" w:rsidRPr="00734330" w:rsidSect="00975F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iberation Sans">
    <w:altName w:val="Arial"/>
    <w:charset w:val="A2"/>
    <w:family w:val="swiss"/>
    <w:pitch w:val="variable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083A7F"/>
    <w:multiLevelType w:val="hybridMultilevel"/>
    <w:tmpl w:val="AD8AF668"/>
    <w:lvl w:ilvl="0" w:tplc="F6A82A7E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8941CB3"/>
    <w:multiLevelType w:val="multilevel"/>
    <w:tmpl w:val="7A3A6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B496F2E"/>
    <w:multiLevelType w:val="hybridMultilevel"/>
    <w:tmpl w:val="13643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430378"/>
    <w:multiLevelType w:val="hybridMultilevel"/>
    <w:tmpl w:val="84507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4C61E1"/>
    <w:multiLevelType w:val="hybridMultilevel"/>
    <w:tmpl w:val="10FA9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DB712BC"/>
    <w:multiLevelType w:val="hybridMultilevel"/>
    <w:tmpl w:val="36ACC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1C08B2"/>
    <w:multiLevelType w:val="hybridMultilevel"/>
    <w:tmpl w:val="6CAEA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70581B"/>
    <w:multiLevelType w:val="multilevel"/>
    <w:tmpl w:val="76F4F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CC6125F"/>
    <w:multiLevelType w:val="hybridMultilevel"/>
    <w:tmpl w:val="652CBD66"/>
    <w:lvl w:ilvl="0" w:tplc="F6A82A7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370425"/>
    <w:multiLevelType w:val="multilevel"/>
    <w:tmpl w:val="736698A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nsid w:val="53727F5F"/>
    <w:multiLevelType w:val="multilevel"/>
    <w:tmpl w:val="54E2FD1E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11">
    <w:nsid w:val="53C31ACA"/>
    <w:multiLevelType w:val="multilevel"/>
    <w:tmpl w:val="F1E44656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12">
    <w:nsid w:val="596A0946"/>
    <w:multiLevelType w:val="hybridMultilevel"/>
    <w:tmpl w:val="9D16D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9AF48B1"/>
    <w:multiLevelType w:val="hybridMultilevel"/>
    <w:tmpl w:val="6F9A0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D313B2"/>
    <w:multiLevelType w:val="hybridMultilevel"/>
    <w:tmpl w:val="90A0EEAC"/>
    <w:lvl w:ilvl="0" w:tplc="F6A82A7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415EBA"/>
    <w:multiLevelType w:val="hybridMultilevel"/>
    <w:tmpl w:val="9D0C5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BC289B"/>
    <w:multiLevelType w:val="multilevel"/>
    <w:tmpl w:val="DCCAC1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7">
    <w:nsid w:val="6D2E3B46"/>
    <w:multiLevelType w:val="multilevel"/>
    <w:tmpl w:val="7BFE5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540652D"/>
    <w:multiLevelType w:val="hybridMultilevel"/>
    <w:tmpl w:val="83B09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5CA20DF"/>
    <w:multiLevelType w:val="hybridMultilevel"/>
    <w:tmpl w:val="840EB1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9D0B2E"/>
    <w:multiLevelType w:val="hybridMultilevel"/>
    <w:tmpl w:val="6854B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7"/>
  </w:num>
  <w:num w:numId="4">
    <w:abstractNumId w:val="5"/>
  </w:num>
  <w:num w:numId="5">
    <w:abstractNumId w:val="6"/>
  </w:num>
  <w:num w:numId="6">
    <w:abstractNumId w:val="19"/>
  </w:num>
  <w:num w:numId="7">
    <w:abstractNumId w:val="20"/>
  </w:num>
  <w:num w:numId="8">
    <w:abstractNumId w:val="12"/>
  </w:num>
  <w:num w:numId="9">
    <w:abstractNumId w:val="17"/>
  </w:num>
  <w:num w:numId="10">
    <w:abstractNumId w:val="2"/>
  </w:num>
  <w:num w:numId="11">
    <w:abstractNumId w:val="18"/>
  </w:num>
  <w:num w:numId="12">
    <w:abstractNumId w:val="4"/>
  </w:num>
  <w:num w:numId="13">
    <w:abstractNumId w:val="3"/>
  </w:num>
  <w:num w:numId="14">
    <w:abstractNumId w:val="16"/>
  </w:num>
  <w:num w:numId="15">
    <w:abstractNumId w:val="9"/>
  </w:num>
  <w:num w:numId="16">
    <w:abstractNumId w:val="14"/>
  </w:num>
  <w:num w:numId="17">
    <w:abstractNumId w:val="15"/>
  </w:num>
  <w:num w:numId="18">
    <w:abstractNumId w:val="0"/>
  </w:num>
  <w:num w:numId="19">
    <w:abstractNumId w:val="8"/>
  </w:num>
  <w:num w:numId="20">
    <w:abstractNumId w:val="11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5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C5D"/>
    <w:rsid w:val="00000744"/>
    <w:rsid w:val="0000100A"/>
    <w:rsid w:val="00001A13"/>
    <w:rsid w:val="00001AB9"/>
    <w:rsid w:val="000027A6"/>
    <w:rsid w:val="000060E3"/>
    <w:rsid w:val="00014A76"/>
    <w:rsid w:val="00015ECB"/>
    <w:rsid w:val="000167DE"/>
    <w:rsid w:val="00020B8B"/>
    <w:rsid w:val="00021A25"/>
    <w:rsid w:val="0003013E"/>
    <w:rsid w:val="00030429"/>
    <w:rsid w:val="00032589"/>
    <w:rsid w:val="00037FDB"/>
    <w:rsid w:val="00047EF6"/>
    <w:rsid w:val="000534B9"/>
    <w:rsid w:val="00055FF9"/>
    <w:rsid w:val="00057314"/>
    <w:rsid w:val="00061512"/>
    <w:rsid w:val="00062BE8"/>
    <w:rsid w:val="00062F42"/>
    <w:rsid w:val="000819A7"/>
    <w:rsid w:val="0008210E"/>
    <w:rsid w:val="000834A2"/>
    <w:rsid w:val="00084AAD"/>
    <w:rsid w:val="000927C9"/>
    <w:rsid w:val="0009619D"/>
    <w:rsid w:val="000A4792"/>
    <w:rsid w:val="000A6674"/>
    <w:rsid w:val="000B2B6E"/>
    <w:rsid w:val="000B5410"/>
    <w:rsid w:val="000B653E"/>
    <w:rsid w:val="000C0F6E"/>
    <w:rsid w:val="000C33CC"/>
    <w:rsid w:val="000D03AB"/>
    <w:rsid w:val="000D24B6"/>
    <w:rsid w:val="000D43D5"/>
    <w:rsid w:val="000D5D0F"/>
    <w:rsid w:val="000E2575"/>
    <w:rsid w:val="000F28C9"/>
    <w:rsid w:val="000F2D4F"/>
    <w:rsid w:val="000F7051"/>
    <w:rsid w:val="00105327"/>
    <w:rsid w:val="001140D2"/>
    <w:rsid w:val="00114C02"/>
    <w:rsid w:val="001152AF"/>
    <w:rsid w:val="00117513"/>
    <w:rsid w:val="00120B8C"/>
    <w:rsid w:val="00133BC7"/>
    <w:rsid w:val="00136654"/>
    <w:rsid w:val="001416ED"/>
    <w:rsid w:val="00144F73"/>
    <w:rsid w:val="00145967"/>
    <w:rsid w:val="00145B07"/>
    <w:rsid w:val="00150A00"/>
    <w:rsid w:val="00152993"/>
    <w:rsid w:val="001535A8"/>
    <w:rsid w:val="0015434E"/>
    <w:rsid w:val="001568FC"/>
    <w:rsid w:val="0015736F"/>
    <w:rsid w:val="00157B4A"/>
    <w:rsid w:val="00161F2D"/>
    <w:rsid w:val="001638C3"/>
    <w:rsid w:val="00165CCC"/>
    <w:rsid w:val="0016677A"/>
    <w:rsid w:val="00167D6E"/>
    <w:rsid w:val="00167DD3"/>
    <w:rsid w:val="00170340"/>
    <w:rsid w:val="00170EFE"/>
    <w:rsid w:val="0017242D"/>
    <w:rsid w:val="0017462A"/>
    <w:rsid w:val="0017600B"/>
    <w:rsid w:val="00183F28"/>
    <w:rsid w:val="00184594"/>
    <w:rsid w:val="00187AA1"/>
    <w:rsid w:val="00187E5B"/>
    <w:rsid w:val="001904FD"/>
    <w:rsid w:val="00191F30"/>
    <w:rsid w:val="001952E3"/>
    <w:rsid w:val="001961E2"/>
    <w:rsid w:val="0019676A"/>
    <w:rsid w:val="001A0429"/>
    <w:rsid w:val="001A52E5"/>
    <w:rsid w:val="001A6DBF"/>
    <w:rsid w:val="001A7FE8"/>
    <w:rsid w:val="001B238D"/>
    <w:rsid w:val="001B6437"/>
    <w:rsid w:val="001B699A"/>
    <w:rsid w:val="001B705C"/>
    <w:rsid w:val="001B7144"/>
    <w:rsid w:val="001C30A6"/>
    <w:rsid w:val="001C4006"/>
    <w:rsid w:val="001C525E"/>
    <w:rsid w:val="001C5721"/>
    <w:rsid w:val="001D35DC"/>
    <w:rsid w:val="001D4E84"/>
    <w:rsid w:val="001E2458"/>
    <w:rsid w:val="001E5C8A"/>
    <w:rsid w:val="001F3C58"/>
    <w:rsid w:val="0020015C"/>
    <w:rsid w:val="002012A9"/>
    <w:rsid w:val="0020309C"/>
    <w:rsid w:val="00203450"/>
    <w:rsid w:val="00204938"/>
    <w:rsid w:val="002056DB"/>
    <w:rsid w:val="00205A60"/>
    <w:rsid w:val="00210C1E"/>
    <w:rsid w:val="0021191D"/>
    <w:rsid w:val="0021653C"/>
    <w:rsid w:val="00225235"/>
    <w:rsid w:val="002260EC"/>
    <w:rsid w:val="00226C84"/>
    <w:rsid w:val="00226E41"/>
    <w:rsid w:val="0023033E"/>
    <w:rsid w:val="002315A4"/>
    <w:rsid w:val="002341C1"/>
    <w:rsid w:val="00245E72"/>
    <w:rsid w:val="002519FD"/>
    <w:rsid w:val="002553C4"/>
    <w:rsid w:val="00256A02"/>
    <w:rsid w:val="002636C5"/>
    <w:rsid w:val="00263C36"/>
    <w:rsid w:val="00270641"/>
    <w:rsid w:val="002724DE"/>
    <w:rsid w:val="00273F13"/>
    <w:rsid w:val="00275C76"/>
    <w:rsid w:val="00285006"/>
    <w:rsid w:val="002859C7"/>
    <w:rsid w:val="0028795A"/>
    <w:rsid w:val="0029092A"/>
    <w:rsid w:val="00290F68"/>
    <w:rsid w:val="00291917"/>
    <w:rsid w:val="00291E13"/>
    <w:rsid w:val="00294AA2"/>
    <w:rsid w:val="002A3B23"/>
    <w:rsid w:val="002A41C4"/>
    <w:rsid w:val="002B5501"/>
    <w:rsid w:val="002C3279"/>
    <w:rsid w:val="002D1883"/>
    <w:rsid w:val="002D5347"/>
    <w:rsid w:val="002D5F25"/>
    <w:rsid w:val="002D6F2F"/>
    <w:rsid w:val="002D71C6"/>
    <w:rsid w:val="002E1002"/>
    <w:rsid w:val="002E3ADB"/>
    <w:rsid w:val="002E5E25"/>
    <w:rsid w:val="00300CFD"/>
    <w:rsid w:val="0030222D"/>
    <w:rsid w:val="00304F50"/>
    <w:rsid w:val="0031456A"/>
    <w:rsid w:val="003145BD"/>
    <w:rsid w:val="00314730"/>
    <w:rsid w:val="003205F6"/>
    <w:rsid w:val="0032576F"/>
    <w:rsid w:val="00327A8E"/>
    <w:rsid w:val="00330B74"/>
    <w:rsid w:val="0033463F"/>
    <w:rsid w:val="00335CDC"/>
    <w:rsid w:val="00337188"/>
    <w:rsid w:val="00337CCD"/>
    <w:rsid w:val="00340BDD"/>
    <w:rsid w:val="00347DD4"/>
    <w:rsid w:val="00353B1E"/>
    <w:rsid w:val="003576A8"/>
    <w:rsid w:val="00357EB7"/>
    <w:rsid w:val="0036006B"/>
    <w:rsid w:val="00363956"/>
    <w:rsid w:val="00364609"/>
    <w:rsid w:val="00370787"/>
    <w:rsid w:val="003713A1"/>
    <w:rsid w:val="00372C07"/>
    <w:rsid w:val="0037455F"/>
    <w:rsid w:val="0038151F"/>
    <w:rsid w:val="0038785A"/>
    <w:rsid w:val="00397617"/>
    <w:rsid w:val="003A4262"/>
    <w:rsid w:val="003A581E"/>
    <w:rsid w:val="003A674B"/>
    <w:rsid w:val="003B30F0"/>
    <w:rsid w:val="003B7A3C"/>
    <w:rsid w:val="003C08B7"/>
    <w:rsid w:val="003D1A6A"/>
    <w:rsid w:val="003D5CA2"/>
    <w:rsid w:val="003D7088"/>
    <w:rsid w:val="003F145C"/>
    <w:rsid w:val="003F52B1"/>
    <w:rsid w:val="003F679F"/>
    <w:rsid w:val="003F738E"/>
    <w:rsid w:val="0040041A"/>
    <w:rsid w:val="00401C66"/>
    <w:rsid w:val="00414B38"/>
    <w:rsid w:val="00420FC1"/>
    <w:rsid w:val="00425ED9"/>
    <w:rsid w:val="004305D4"/>
    <w:rsid w:val="00450219"/>
    <w:rsid w:val="00451E33"/>
    <w:rsid w:val="00452D67"/>
    <w:rsid w:val="004542A8"/>
    <w:rsid w:val="00461A1C"/>
    <w:rsid w:val="0046296D"/>
    <w:rsid w:val="004643CB"/>
    <w:rsid w:val="0048041B"/>
    <w:rsid w:val="00482E79"/>
    <w:rsid w:val="004908A7"/>
    <w:rsid w:val="004A0D79"/>
    <w:rsid w:val="004A240F"/>
    <w:rsid w:val="004A50C0"/>
    <w:rsid w:val="004B3666"/>
    <w:rsid w:val="004B5972"/>
    <w:rsid w:val="004B6E98"/>
    <w:rsid w:val="004C43F1"/>
    <w:rsid w:val="004C6115"/>
    <w:rsid w:val="004D6542"/>
    <w:rsid w:val="004D6DBE"/>
    <w:rsid w:val="004E2444"/>
    <w:rsid w:val="004E2EF5"/>
    <w:rsid w:val="004E509B"/>
    <w:rsid w:val="004E7D13"/>
    <w:rsid w:val="004F1F5E"/>
    <w:rsid w:val="004F3AEA"/>
    <w:rsid w:val="00500222"/>
    <w:rsid w:val="00503AF2"/>
    <w:rsid w:val="005042C3"/>
    <w:rsid w:val="00505305"/>
    <w:rsid w:val="005053EC"/>
    <w:rsid w:val="005124A9"/>
    <w:rsid w:val="005155EE"/>
    <w:rsid w:val="00531248"/>
    <w:rsid w:val="00531B15"/>
    <w:rsid w:val="00531D3A"/>
    <w:rsid w:val="00540833"/>
    <w:rsid w:val="00542E5A"/>
    <w:rsid w:val="005430B2"/>
    <w:rsid w:val="00543DF3"/>
    <w:rsid w:val="00554B2E"/>
    <w:rsid w:val="00555476"/>
    <w:rsid w:val="00557079"/>
    <w:rsid w:val="00557375"/>
    <w:rsid w:val="00560391"/>
    <w:rsid w:val="00564F44"/>
    <w:rsid w:val="00567C56"/>
    <w:rsid w:val="005704FB"/>
    <w:rsid w:val="0057182B"/>
    <w:rsid w:val="00583B95"/>
    <w:rsid w:val="0058554C"/>
    <w:rsid w:val="00591109"/>
    <w:rsid w:val="00594148"/>
    <w:rsid w:val="005A206C"/>
    <w:rsid w:val="005B2B4D"/>
    <w:rsid w:val="005B3705"/>
    <w:rsid w:val="005B6455"/>
    <w:rsid w:val="005C148B"/>
    <w:rsid w:val="005C6E1E"/>
    <w:rsid w:val="005D3E65"/>
    <w:rsid w:val="005D6C5D"/>
    <w:rsid w:val="005D6F4C"/>
    <w:rsid w:val="005E2CC5"/>
    <w:rsid w:val="005E5C6D"/>
    <w:rsid w:val="005F2D80"/>
    <w:rsid w:val="005F592B"/>
    <w:rsid w:val="005F6D17"/>
    <w:rsid w:val="00606FA8"/>
    <w:rsid w:val="00614D50"/>
    <w:rsid w:val="00615D39"/>
    <w:rsid w:val="006207F4"/>
    <w:rsid w:val="00621029"/>
    <w:rsid w:val="00621FE0"/>
    <w:rsid w:val="00627893"/>
    <w:rsid w:val="00630131"/>
    <w:rsid w:val="00632259"/>
    <w:rsid w:val="006342DE"/>
    <w:rsid w:val="006367B2"/>
    <w:rsid w:val="00644D9D"/>
    <w:rsid w:val="00650297"/>
    <w:rsid w:val="00650510"/>
    <w:rsid w:val="00651387"/>
    <w:rsid w:val="00653EC6"/>
    <w:rsid w:val="00654F72"/>
    <w:rsid w:val="00663C9F"/>
    <w:rsid w:val="006706A0"/>
    <w:rsid w:val="00671CF4"/>
    <w:rsid w:val="00677F51"/>
    <w:rsid w:val="006831C1"/>
    <w:rsid w:val="00685C0B"/>
    <w:rsid w:val="00694D08"/>
    <w:rsid w:val="00694E1B"/>
    <w:rsid w:val="006A1828"/>
    <w:rsid w:val="006A4FB0"/>
    <w:rsid w:val="006B37A8"/>
    <w:rsid w:val="006B4E90"/>
    <w:rsid w:val="006C0968"/>
    <w:rsid w:val="006C0DE3"/>
    <w:rsid w:val="006C246C"/>
    <w:rsid w:val="006C7249"/>
    <w:rsid w:val="006D0C81"/>
    <w:rsid w:val="006D2D02"/>
    <w:rsid w:val="006D6FAA"/>
    <w:rsid w:val="006E0060"/>
    <w:rsid w:val="006F023D"/>
    <w:rsid w:val="006F4607"/>
    <w:rsid w:val="006F56BD"/>
    <w:rsid w:val="00701945"/>
    <w:rsid w:val="007040DE"/>
    <w:rsid w:val="007065D0"/>
    <w:rsid w:val="00706894"/>
    <w:rsid w:val="0070790E"/>
    <w:rsid w:val="00707D14"/>
    <w:rsid w:val="00713995"/>
    <w:rsid w:val="00715701"/>
    <w:rsid w:val="00721142"/>
    <w:rsid w:val="0072168C"/>
    <w:rsid w:val="00725D24"/>
    <w:rsid w:val="00732B88"/>
    <w:rsid w:val="00734330"/>
    <w:rsid w:val="007356E0"/>
    <w:rsid w:val="00735ECD"/>
    <w:rsid w:val="00744FF7"/>
    <w:rsid w:val="00745C8A"/>
    <w:rsid w:val="00746449"/>
    <w:rsid w:val="00754517"/>
    <w:rsid w:val="00754F40"/>
    <w:rsid w:val="007562BA"/>
    <w:rsid w:val="007666EE"/>
    <w:rsid w:val="00767960"/>
    <w:rsid w:val="0077026D"/>
    <w:rsid w:val="00775911"/>
    <w:rsid w:val="00776822"/>
    <w:rsid w:val="00784C71"/>
    <w:rsid w:val="007924F7"/>
    <w:rsid w:val="00796672"/>
    <w:rsid w:val="007A56A9"/>
    <w:rsid w:val="007A7F91"/>
    <w:rsid w:val="007B69D8"/>
    <w:rsid w:val="007C4072"/>
    <w:rsid w:val="007D26F3"/>
    <w:rsid w:val="007D2D0D"/>
    <w:rsid w:val="007D4062"/>
    <w:rsid w:val="007D7D59"/>
    <w:rsid w:val="007E61E4"/>
    <w:rsid w:val="007F0065"/>
    <w:rsid w:val="007F7020"/>
    <w:rsid w:val="008109F6"/>
    <w:rsid w:val="00810F7B"/>
    <w:rsid w:val="008119AD"/>
    <w:rsid w:val="008136D0"/>
    <w:rsid w:val="00821C41"/>
    <w:rsid w:val="00827632"/>
    <w:rsid w:val="008321A8"/>
    <w:rsid w:val="00832FD4"/>
    <w:rsid w:val="00834806"/>
    <w:rsid w:val="00840DD2"/>
    <w:rsid w:val="0084226E"/>
    <w:rsid w:val="0084712C"/>
    <w:rsid w:val="00847353"/>
    <w:rsid w:val="00851223"/>
    <w:rsid w:val="0088199A"/>
    <w:rsid w:val="00883740"/>
    <w:rsid w:val="0088483C"/>
    <w:rsid w:val="00885242"/>
    <w:rsid w:val="008924B1"/>
    <w:rsid w:val="0089306E"/>
    <w:rsid w:val="00895BB6"/>
    <w:rsid w:val="00897786"/>
    <w:rsid w:val="008A1689"/>
    <w:rsid w:val="008A1C1C"/>
    <w:rsid w:val="008A4B9A"/>
    <w:rsid w:val="008A54AD"/>
    <w:rsid w:val="008A5703"/>
    <w:rsid w:val="008C03D7"/>
    <w:rsid w:val="008C19F1"/>
    <w:rsid w:val="008C255A"/>
    <w:rsid w:val="008C3C11"/>
    <w:rsid w:val="008C3E43"/>
    <w:rsid w:val="008C6203"/>
    <w:rsid w:val="008D29E1"/>
    <w:rsid w:val="008D384D"/>
    <w:rsid w:val="008E29A3"/>
    <w:rsid w:val="008E40C1"/>
    <w:rsid w:val="008F05B5"/>
    <w:rsid w:val="008F29A3"/>
    <w:rsid w:val="008F2A3D"/>
    <w:rsid w:val="008F5BDC"/>
    <w:rsid w:val="00903BA2"/>
    <w:rsid w:val="00903C46"/>
    <w:rsid w:val="00904840"/>
    <w:rsid w:val="00910121"/>
    <w:rsid w:val="009147DB"/>
    <w:rsid w:val="009159A8"/>
    <w:rsid w:val="00922D5A"/>
    <w:rsid w:val="0092573A"/>
    <w:rsid w:val="00925D91"/>
    <w:rsid w:val="00930E53"/>
    <w:rsid w:val="0093118A"/>
    <w:rsid w:val="00932839"/>
    <w:rsid w:val="00934C09"/>
    <w:rsid w:val="00943372"/>
    <w:rsid w:val="009456F6"/>
    <w:rsid w:val="00950E2F"/>
    <w:rsid w:val="00953556"/>
    <w:rsid w:val="00960E00"/>
    <w:rsid w:val="00961027"/>
    <w:rsid w:val="00962547"/>
    <w:rsid w:val="00962934"/>
    <w:rsid w:val="009644AC"/>
    <w:rsid w:val="00965870"/>
    <w:rsid w:val="00965A4E"/>
    <w:rsid w:val="009721C2"/>
    <w:rsid w:val="00975E42"/>
    <w:rsid w:val="00975FE8"/>
    <w:rsid w:val="00987F35"/>
    <w:rsid w:val="00991D4D"/>
    <w:rsid w:val="00993329"/>
    <w:rsid w:val="00995EFE"/>
    <w:rsid w:val="00996634"/>
    <w:rsid w:val="00997D00"/>
    <w:rsid w:val="009B6CC7"/>
    <w:rsid w:val="009B6E66"/>
    <w:rsid w:val="009C1839"/>
    <w:rsid w:val="009C72FB"/>
    <w:rsid w:val="009D0F93"/>
    <w:rsid w:val="009D409E"/>
    <w:rsid w:val="009E35D3"/>
    <w:rsid w:val="00A00101"/>
    <w:rsid w:val="00A104D8"/>
    <w:rsid w:val="00A11711"/>
    <w:rsid w:val="00A12CFB"/>
    <w:rsid w:val="00A1541F"/>
    <w:rsid w:val="00A20D9F"/>
    <w:rsid w:val="00A22AEB"/>
    <w:rsid w:val="00A247C8"/>
    <w:rsid w:val="00A30D33"/>
    <w:rsid w:val="00A433F9"/>
    <w:rsid w:val="00A45820"/>
    <w:rsid w:val="00A45D48"/>
    <w:rsid w:val="00A557B9"/>
    <w:rsid w:val="00A6303F"/>
    <w:rsid w:val="00A723F2"/>
    <w:rsid w:val="00A743E3"/>
    <w:rsid w:val="00A8783B"/>
    <w:rsid w:val="00A90A25"/>
    <w:rsid w:val="00A91272"/>
    <w:rsid w:val="00A94B51"/>
    <w:rsid w:val="00A94F9B"/>
    <w:rsid w:val="00AA75F3"/>
    <w:rsid w:val="00AB196B"/>
    <w:rsid w:val="00AB6818"/>
    <w:rsid w:val="00AB6BCC"/>
    <w:rsid w:val="00AC0767"/>
    <w:rsid w:val="00AC0E4F"/>
    <w:rsid w:val="00AC711C"/>
    <w:rsid w:val="00AD5DB8"/>
    <w:rsid w:val="00AE1DCC"/>
    <w:rsid w:val="00AE1FBE"/>
    <w:rsid w:val="00AE6A60"/>
    <w:rsid w:val="00AE7648"/>
    <w:rsid w:val="00AF4F74"/>
    <w:rsid w:val="00B00E6E"/>
    <w:rsid w:val="00B01239"/>
    <w:rsid w:val="00B01F80"/>
    <w:rsid w:val="00B04DFB"/>
    <w:rsid w:val="00B04F75"/>
    <w:rsid w:val="00B066EC"/>
    <w:rsid w:val="00B10BBE"/>
    <w:rsid w:val="00B11AB7"/>
    <w:rsid w:val="00B11E14"/>
    <w:rsid w:val="00B12316"/>
    <w:rsid w:val="00B12FF8"/>
    <w:rsid w:val="00B21BDE"/>
    <w:rsid w:val="00B2448C"/>
    <w:rsid w:val="00B25E2C"/>
    <w:rsid w:val="00B30900"/>
    <w:rsid w:val="00B31053"/>
    <w:rsid w:val="00B342A7"/>
    <w:rsid w:val="00B40E5D"/>
    <w:rsid w:val="00B41A11"/>
    <w:rsid w:val="00B50491"/>
    <w:rsid w:val="00B537D0"/>
    <w:rsid w:val="00B55D21"/>
    <w:rsid w:val="00B615BF"/>
    <w:rsid w:val="00B65C47"/>
    <w:rsid w:val="00B65F89"/>
    <w:rsid w:val="00B66221"/>
    <w:rsid w:val="00B72CCF"/>
    <w:rsid w:val="00B808F9"/>
    <w:rsid w:val="00B86CFF"/>
    <w:rsid w:val="00B91610"/>
    <w:rsid w:val="00B9259A"/>
    <w:rsid w:val="00B9343C"/>
    <w:rsid w:val="00B95824"/>
    <w:rsid w:val="00BA2D39"/>
    <w:rsid w:val="00BA6232"/>
    <w:rsid w:val="00BB4526"/>
    <w:rsid w:val="00BB4B56"/>
    <w:rsid w:val="00BB66A0"/>
    <w:rsid w:val="00BB7E4C"/>
    <w:rsid w:val="00BC1F45"/>
    <w:rsid w:val="00BC6A52"/>
    <w:rsid w:val="00BC7452"/>
    <w:rsid w:val="00BD1BCB"/>
    <w:rsid w:val="00BE4683"/>
    <w:rsid w:val="00BF503F"/>
    <w:rsid w:val="00C00A22"/>
    <w:rsid w:val="00C00E92"/>
    <w:rsid w:val="00C03D7B"/>
    <w:rsid w:val="00C05258"/>
    <w:rsid w:val="00C06E30"/>
    <w:rsid w:val="00C07DDB"/>
    <w:rsid w:val="00C168BF"/>
    <w:rsid w:val="00C273C0"/>
    <w:rsid w:val="00C30071"/>
    <w:rsid w:val="00C34172"/>
    <w:rsid w:val="00C36D8B"/>
    <w:rsid w:val="00C457F7"/>
    <w:rsid w:val="00C46B79"/>
    <w:rsid w:val="00C5170F"/>
    <w:rsid w:val="00C62AEB"/>
    <w:rsid w:val="00C62DC0"/>
    <w:rsid w:val="00C6593E"/>
    <w:rsid w:val="00C66121"/>
    <w:rsid w:val="00C674DB"/>
    <w:rsid w:val="00C70EC2"/>
    <w:rsid w:val="00C72E97"/>
    <w:rsid w:val="00C8135C"/>
    <w:rsid w:val="00C8172D"/>
    <w:rsid w:val="00C835DB"/>
    <w:rsid w:val="00C87BD9"/>
    <w:rsid w:val="00C948D6"/>
    <w:rsid w:val="00C95A5D"/>
    <w:rsid w:val="00C95FD7"/>
    <w:rsid w:val="00C964EC"/>
    <w:rsid w:val="00CA033E"/>
    <w:rsid w:val="00CA7839"/>
    <w:rsid w:val="00CB04E6"/>
    <w:rsid w:val="00CB4D84"/>
    <w:rsid w:val="00CD1300"/>
    <w:rsid w:val="00CE186A"/>
    <w:rsid w:val="00CE5250"/>
    <w:rsid w:val="00CE5357"/>
    <w:rsid w:val="00CE64BF"/>
    <w:rsid w:val="00CF3D14"/>
    <w:rsid w:val="00CF720C"/>
    <w:rsid w:val="00CF7A21"/>
    <w:rsid w:val="00D00679"/>
    <w:rsid w:val="00D04CB2"/>
    <w:rsid w:val="00D0556D"/>
    <w:rsid w:val="00D100BF"/>
    <w:rsid w:val="00D134BD"/>
    <w:rsid w:val="00D26D64"/>
    <w:rsid w:val="00D3595E"/>
    <w:rsid w:val="00D434E7"/>
    <w:rsid w:val="00D51F19"/>
    <w:rsid w:val="00D55236"/>
    <w:rsid w:val="00D658A8"/>
    <w:rsid w:val="00D717D7"/>
    <w:rsid w:val="00D7252C"/>
    <w:rsid w:val="00D746F4"/>
    <w:rsid w:val="00D80264"/>
    <w:rsid w:val="00D8186D"/>
    <w:rsid w:val="00D81FE4"/>
    <w:rsid w:val="00D83448"/>
    <w:rsid w:val="00D83A9B"/>
    <w:rsid w:val="00D901A3"/>
    <w:rsid w:val="00D92DB5"/>
    <w:rsid w:val="00DA39BC"/>
    <w:rsid w:val="00DA50AE"/>
    <w:rsid w:val="00DD0ECF"/>
    <w:rsid w:val="00DE0A2E"/>
    <w:rsid w:val="00DE5813"/>
    <w:rsid w:val="00DF181A"/>
    <w:rsid w:val="00DF1893"/>
    <w:rsid w:val="00DF3159"/>
    <w:rsid w:val="00DF44DB"/>
    <w:rsid w:val="00E04BC5"/>
    <w:rsid w:val="00E05769"/>
    <w:rsid w:val="00E13A78"/>
    <w:rsid w:val="00E15EBD"/>
    <w:rsid w:val="00E16C99"/>
    <w:rsid w:val="00E17B2C"/>
    <w:rsid w:val="00E267A8"/>
    <w:rsid w:val="00E356A6"/>
    <w:rsid w:val="00E417FB"/>
    <w:rsid w:val="00E428C4"/>
    <w:rsid w:val="00E43035"/>
    <w:rsid w:val="00E438F9"/>
    <w:rsid w:val="00E46574"/>
    <w:rsid w:val="00E610D7"/>
    <w:rsid w:val="00E630BE"/>
    <w:rsid w:val="00E666A0"/>
    <w:rsid w:val="00E7510D"/>
    <w:rsid w:val="00E811E0"/>
    <w:rsid w:val="00E8442B"/>
    <w:rsid w:val="00E875EF"/>
    <w:rsid w:val="00E905F5"/>
    <w:rsid w:val="00E915EF"/>
    <w:rsid w:val="00E953D5"/>
    <w:rsid w:val="00EA3293"/>
    <w:rsid w:val="00EA5366"/>
    <w:rsid w:val="00EB5A3C"/>
    <w:rsid w:val="00EC7F10"/>
    <w:rsid w:val="00ED70D4"/>
    <w:rsid w:val="00EE41C3"/>
    <w:rsid w:val="00EF3BA3"/>
    <w:rsid w:val="00F10A9F"/>
    <w:rsid w:val="00F12C7D"/>
    <w:rsid w:val="00F24324"/>
    <w:rsid w:val="00F24CCE"/>
    <w:rsid w:val="00F26C8B"/>
    <w:rsid w:val="00F33CBA"/>
    <w:rsid w:val="00F34A28"/>
    <w:rsid w:val="00F3672F"/>
    <w:rsid w:val="00F370FB"/>
    <w:rsid w:val="00F37572"/>
    <w:rsid w:val="00F40F27"/>
    <w:rsid w:val="00F4171A"/>
    <w:rsid w:val="00F47758"/>
    <w:rsid w:val="00F53057"/>
    <w:rsid w:val="00F53BA7"/>
    <w:rsid w:val="00F57854"/>
    <w:rsid w:val="00F70E75"/>
    <w:rsid w:val="00F841E6"/>
    <w:rsid w:val="00F91861"/>
    <w:rsid w:val="00F94C30"/>
    <w:rsid w:val="00FA547E"/>
    <w:rsid w:val="00FA67F8"/>
    <w:rsid w:val="00FB0B87"/>
    <w:rsid w:val="00FB49FF"/>
    <w:rsid w:val="00FB6987"/>
    <w:rsid w:val="00FB7C45"/>
    <w:rsid w:val="00FC6685"/>
    <w:rsid w:val="00FD20AA"/>
    <w:rsid w:val="00FD222E"/>
    <w:rsid w:val="00FD2605"/>
    <w:rsid w:val="00FD4C10"/>
    <w:rsid w:val="00FD4F4F"/>
    <w:rsid w:val="00FD5444"/>
    <w:rsid w:val="00FD5931"/>
    <w:rsid w:val="00FD7DDF"/>
    <w:rsid w:val="00FE2602"/>
    <w:rsid w:val="00FE75A2"/>
    <w:rsid w:val="00FF5DCF"/>
    <w:rsid w:val="00FF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99E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013E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8442B"/>
    <w:pPr>
      <w:spacing w:beforeAutospacing="1" w:afterAutospacing="1"/>
      <w:outlineLvl w:val="0"/>
    </w:pPr>
    <w:rPr>
      <w:rFonts w:eastAsia="Times New Roman"/>
      <w:b/>
      <w:bCs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42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442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8442B"/>
    <w:pPr>
      <w:spacing w:beforeAutospacing="1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E8442B"/>
    <w:rPr>
      <w:rFonts w:ascii="Times New Roman" w:eastAsia="Times New Roman" w:hAnsi="Times New Roman"/>
      <w:b/>
      <w:bCs/>
      <w:sz w:val="48"/>
      <w:szCs w:val="48"/>
    </w:rPr>
  </w:style>
  <w:style w:type="character" w:customStyle="1" w:styleId="Heading2Char">
    <w:name w:val="Heading 2 Char"/>
    <w:link w:val="Heading2"/>
    <w:uiPriority w:val="9"/>
    <w:qFormat/>
    <w:rsid w:val="00E8442B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00E8442B"/>
    <w:rPr>
      <w:rFonts w:ascii="Cambria" w:eastAsia="Times New Roman" w:hAnsi="Cambria"/>
      <w:b/>
      <w:bCs/>
      <w:sz w:val="26"/>
      <w:szCs w:val="26"/>
    </w:rPr>
  </w:style>
  <w:style w:type="character" w:styleId="Strong">
    <w:name w:val="Strong"/>
    <w:uiPriority w:val="22"/>
    <w:qFormat/>
    <w:rsid w:val="00E8442B"/>
    <w:rPr>
      <w:b/>
      <w:bCs/>
    </w:rPr>
  </w:style>
  <w:style w:type="paragraph" w:styleId="ListParagraph">
    <w:name w:val="List Paragraph"/>
    <w:basedOn w:val="Normal"/>
    <w:qFormat/>
    <w:rsid w:val="00E8442B"/>
    <w:pPr>
      <w:widowControl w:val="0"/>
      <w:ind w:left="708"/>
    </w:pPr>
  </w:style>
  <w:style w:type="character" w:customStyle="1" w:styleId="apple-converted-space">
    <w:name w:val="apple-converted-space"/>
    <w:basedOn w:val="DefaultParagraphFont"/>
    <w:qFormat/>
    <w:rsid w:val="00E8442B"/>
  </w:style>
  <w:style w:type="character" w:customStyle="1" w:styleId="src1">
    <w:name w:val="src1"/>
    <w:qFormat/>
    <w:rsid w:val="00E8442B"/>
  </w:style>
  <w:style w:type="character" w:customStyle="1" w:styleId="Vurgu1">
    <w:name w:val="Vurgu1"/>
    <w:basedOn w:val="DefaultParagraphFont"/>
    <w:uiPriority w:val="20"/>
    <w:qFormat/>
    <w:rsid w:val="00E8442B"/>
    <w:rPr>
      <w:i/>
      <w:iCs/>
    </w:rPr>
  </w:style>
  <w:style w:type="character" w:customStyle="1" w:styleId="jrnl">
    <w:name w:val="jrnl"/>
    <w:basedOn w:val="DefaultParagraphFont"/>
    <w:qFormat/>
    <w:rsid w:val="00E8442B"/>
  </w:style>
  <w:style w:type="character" w:customStyle="1" w:styleId="highlight">
    <w:name w:val="highlight"/>
    <w:basedOn w:val="DefaultParagraphFont"/>
    <w:qFormat/>
    <w:rsid w:val="00E8442B"/>
  </w:style>
  <w:style w:type="character" w:customStyle="1" w:styleId="author">
    <w:name w:val="author"/>
    <w:basedOn w:val="DefaultParagraphFont"/>
    <w:qFormat/>
    <w:rsid w:val="00E8442B"/>
  </w:style>
  <w:style w:type="character" w:customStyle="1" w:styleId="articletitle">
    <w:name w:val="articletitle"/>
    <w:basedOn w:val="DefaultParagraphFont"/>
    <w:qFormat/>
    <w:rsid w:val="00E8442B"/>
  </w:style>
  <w:style w:type="character" w:customStyle="1" w:styleId="pubyear">
    <w:name w:val="pubyear"/>
    <w:basedOn w:val="DefaultParagraphFont"/>
    <w:qFormat/>
    <w:rsid w:val="00E8442B"/>
  </w:style>
  <w:style w:type="character" w:customStyle="1" w:styleId="vol">
    <w:name w:val="vol"/>
    <w:basedOn w:val="DefaultParagraphFont"/>
    <w:qFormat/>
    <w:rsid w:val="00E8442B"/>
  </w:style>
  <w:style w:type="character" w:customStyle="1" w:styleId="pagefirst">
    <w:name w:val="pagefirst"/>
    <w:basedOn w:val="DefaultParagraphFont"/>
    <w:qFormat/>
    <w:rsid w:val="00E8442B"/>
  </w:style>
  <w:style w:type="character" w:customStyle="1" w:styleId="pagelast">
    <w:name w:val="pagelast"/>
    <w:basedOn w:val="DefaultParagraphFont"/>
    <w:qFormat/>
    <w:rsid w:val="00E8442B"/>
  </w:style>
  <w:style w:type="character" w:customStyle="1" w:styleId="epub-state">
    <w:name w:val="epub-state"/>
    <w:basedOn w:val="DefaultParagraphFont"/>
    <w:qFormat/>
    <w:rsid w:val="00E8442B"/>
  </w:style>
  <w:style w:type="character" w:customStyle="1" w:styleId="epub-date">
    <w:name w:val="epub-date"/>
    <w:basedOn w:val="DefaultParagraphFont"/>
    <w:qFormat/>
    <w:rsid w:val="00E8442B"/>
  </w:style>
  <w:style w:type="character" w:customStyle="1" w:styleId="bullet">
    <w:name w:val="bullet"/>
    <w:basedOn w:val="DefaultParagraphFont"/>
    <w:qFormat/>
    <w:rsid w:val="00E8442B"/>
  </w:style>
  <w:style w:type="character" w:customStyle="1" w:styleId="groupname">
    <w:name w:val="groupname"/>
    <w:basedOn w:val="DefaultParagraphFont"/>
    <w:qFormat/>
    <w:rsid w:val="00E8442B"/>
  </w:style>
  <w:style w:type="character" w:customStyle="1" w:styleId="chaptertitle">
    <w:name w:val="chaptertitle"/>
    <w:basedOn w:val="DefaultParagraphFont"/>
    <w:qFormat/>
    <w:rsid w:val="00E8442B"/>
  </w:style>
  <w:style w:type="character" w:customStyle="1" w:styleId="editor">
    <w:name w:val="editor"/>
    <w:basedOn w:val="DefaultParagraphFont"/>
    <w:qFormat/>
    <w:rsid w:val="00E8442B"/>
  </w:style>
  <w:style w:type="character" w:customStyle="1" w:styleId="booktitle">
    <w:name w:val="booktitle"/>
    <w:basedOn w:val="DefaultParagraphFont"/>
    <w:qFormat/>
    <w:rsid w:val="00E8442B"/>
  </w:style>
  <w:style w:type="character" w:customStyle="1" w:styleId="publisherlocation">
    <w:name w:val="publisherlocation"/>
    <w:basedOn w:val="DefaultParagraphFont"/>
    <w:qFormat/>
    <w:rsid w:val="00E8442B"/>
  </w:style>
  <w:style w:type="character" w:customStyle="1" w:styleId="othertitle">
    <w:name w:val="othertitle"/>
    <w:basedOn w:val="DefaultParagraphFont"/>
    <w:qFormat/>
    <w:rsid w:val="00E8442B"/>
  </w:style>
  <w:style w:type="character" w:customStyle="1" w:styleId="anchor-text">
    <w:name w:val="anchor-text"/>
    <w:basedOn w:val="DefaultParagraphFont"/>
    <w:qFormat/>
    <w:rsid w:val="00E8442B"/>
  </w:style>
  <w:style w:type="character" w:customStyle="1" w:styleId="ListLabel1">
    <w:name w:val="ListLabel 1"/>
    <w:qFormat/>
    <w:rsid w:val="00E8442B"/>
    <w:rPr>
      <w:rFonts w:cs="Courier New"/>
    </w:rPr>
  </w:style>
  <w:style w:type="character" w:customStyle="1" w:styleId="ListLabel2">
    <w:name w:val="ListLabel 2"/>
    <w:qFormat/>
    <w:rsid w:val="00E8442B"/>
    <w:rPr>
      <w:rFonts w:cs="Courier New"/>
    </w:rPr>
  </w:style>
  <w:style w:type="character" w:customStyle="1" w:styleId="ListLabel3">
    <w:name w:val="ListLabel 3"/>
    <w:qFormat/>
    <w:rsid w:val="00E8442B"/>
    <w:rPr>
      <w:rFonts w:cs="Courier New"/>
    </w:rPr>
  </w:style>
  <w:style w:type="character" w:customStyle="1" w:styleId="ListLabel4">
    <w:name w:val="ListLabel 4"/>
    <w:qFormat/>
    <w:rsid w:val="00E8442B"/>
    <w:rPr>
      <w:b/>
      <w:sz w:val="24"/>
      <w:szCs w:val="24"/>
    </w:rPr>
  </w:style>
  <w:style w:type="character" w:customStyle="1" w:styleId="ListLabel5">
    <w:name w:val="ListLabel 5"/>
    <w:qFormat/>
    <w:rsid w:val="00E8442B"/>
    <w:rPr>
      <w:rFonts w:eastAsia="Calibri" w:cs="Times New Roman"/>
    </w:rPr>
  </w:style>
  <w:style w:type="character" w:customStyle="1" w:styleId="ListLabel6">
    <w:name w:val="ListLabel 6"/>
    <w:qFormat/>
    <w:rsid w:val="00E8442B"/>
    <w:rPr>
      <w:rFonts w:cs="Courier New"/>
    </w:rPr>
  </w:style>
  <w:style w:type="character" w:customStyle="1" w:styleId="ListLabel7">
    <w:name w:val="ListLabel 7"/>
    <w:qFormat/>
    <w:rsid w:val="00E8442B"/>
    <w:rPr>
      <w:rFonts w:cs="Courier New"/>
    </w:rPr>
  </w:style>
  <w:style w:type="character" w:customStyle="1" w:styleId="ListLabel8">
    <w:name w:val="ListLabel 8"/>
    <w:qFormat/>
    <w:rsid w:val="00E8442B"/>
    <w:rPr>
      <w:rFonts w:cs="Courier New"/>
    </w:rPr>
  </w:style>
  <w:style w:type="character" w:customStyle="1" w:styleId="ListLabel9">
    <w:name w:val="ListLabel 9"/>
    <w:qFormat/>
    <w:rsid w:val="00E8442B"/>
    <w:rPr>
      <w:rFonts w:eastAsia="Calibri" w:cs="Times New Roman"/>
    </w:rPr>
  </w:style>
  <w:style w:type="character" w:customStyle="1" w:styleId="ListLabel10">
    <w:name w:val="ListLabel 10"/>
    <w:qFormat/>
    <w:rsid w:val="00E8442B"/>
    <w:rPr>
      <w:rFonts w:cs="Courier New"/>
    </w:rPr>
  </w:style>
  <w:style w:type="character" w:customStyle="1" w:styleId="ListLabel11">
    <w:name w:val="ListLabel 11"/>
    <w:qFormat/>
    <w:rsid w:val="00E8442B"/>
    <w:rPr>
      <w:rFonts w:cs="Courier New"/>
    </w:rPr>
  </w:style>
  <w:style w:type="character" w:customStyle="1" w:styleId="ListLabel12">
    <w:name w:val="ListLabel 12"/>
    <w:qFormat/>
    <w:rsid w:val="00E8442B"/>
    <w:rPr>
      <w:rFonts w:cs="Courier New"/>
    </w:rPr>
  </w:style>
  <w:style w:type="character" w:customStyle="1" w:styleId="ListLabel13">
    <w:name w:val="ListLabel 13"/>
    <w:qFormat/>
    <w:rsid w:val="00E8442B"/>
    <w:rPr>
      <w:sz w:val="20"/>
    </w:rPr>
  </w:style>
  <w:style w:type="character" w:customStyle="1" w:styleId="ListLabel14">
    <w:name w:val="ListLabel 14"/>
    <w:qFormat/>
    <w:rsid w:val="00E8442B"/>
    <w:rPr>
      <w:sz w:val="20"/>
    </w:rPr>
  </w:style>
  <w:style w:type="character" w:customStyle="1" w:styleId="ListLabel15">
    <w:name w:val="ListLabel 15"/>
    <w:qFormat/>
    <w:rsid w:val="00E8442B"/>
    <w:rPr>
      <w:sz w:val="20"/>
    </w:rPr>
  </w:style>
  <w:style w:type="character" w:customStyle="1" w:styleId="ListLabel16">
    <w:name w:val="ListLabel 16"/>
    <w:qFormat/>
    <w:rsid w:val="00E8442B"/>
    <w:rPr>
      <w:sz w:val="20"/>
    </w:rPr>
  </w:style>
  <w:style w:type="character" w:customStyle="1" w:styleId="ListLabel17">
    <w:name w:val="ListLabel 17"/>
    <w:qFormat/>
    <w:rsid w:val="00E8442B"/>
    <w:rPr>
      <w:sz w:val="20"/>
    </w:rPr>
  </w:style>
  <w:style w:type="character" w:customStyle="1" w:styleId="ListLabel18">
    <w:name w:val="ListLabel 18"/>
    <w:qFormat/>
    <w:rsid w:val="00E8442B"/>
    <w:rPr>
      <w:sz w:val="20"/>
    </w:rPr>
  </w:style>
  <w:style w:type="character" w:customStyle="1" w:styleId="ListLabel19">
    <w:name w:val="ListLabel 19"/>
    <w:qFormat/>
    <w:rsid w:val="00E8442B"/>
    <w:rPr>
      <w:sz w:val="20"/>
    </w:rPr>
  </w:style>
  <w:style w:type="character" w:customStyle="1" w:styleId="ListLabel20">
    <w:name w:val="ListLabel 20"/>
    <w:qFormat/>
    <w:rsid w:val="00E8442B"/>
    <w:rPr>
      <w:sz w:val="20"/>
    </w:rPr>
  </w:style>
  <w:style w:type="character" w:customStyle="1" w:styleId="ListLabel21">
    <w:name w:val="ListLabel 21"/>
    <w:qFormat/>
    <w:rsid w:val="00E8442B"/>
    <w:rPr>
      <w:sz w:val="20"/>
    </w:rPr>
  </w:style>
  <w:style w:type="character" w:customStyle="1" w:styleId="ListLabel22">
    <w:name w:val="ListLabel 22"/>
    <w:qFormat/>
    <w:rsid w:val="00E8442B"/>
    <w:rPr>
      <w:sz w:val="20"/>
    </w:rPr>
  </w:style>
  <w:style w:type="character" w:customStyle="1" w:styleId="ListLabel23">
    <w:name w:val="ListLabel 23"/>
    <w:qFormat/>
    <w:rsid w:val="00E8442B"/>
    <w:rPr>
      <w:sz w:val="20"/>
    </w:rPr>
  </w:style>
  <w:style w:type="character" w:customStyle="1" w:styleId="ListLabel24">
    <w:name w:val="ListLabel 24"/>
    <w:qFormat/>
    <w:rsid w:val="00E8442B"/>
    <w:rPr>
      <w:sz w:val="20"/>
    </w:rPr>
  </w:style>
  <w:style w:type="character" w:customStyle="1" w:styleId="ListLabel25">
    <w:name w:val="ListLabel 25"/>
    <w:qFormat/>
    <w:rsid w:val="00E8442B"/>
    <w:rPr>
      <w:sz w:val="20"/>
    </w:rPr>
  </w:style>
  <w:style w:type="character" w:customStyle="1" w:styleId="ListLabel26">
    <w:name w:val="ListLabel 26"/>
    <w:qFormat/>
    <w:rsid w:val="00E8442B"/>
    <w:rPr>
      <w:sz w:val="20"/>
    </w:rPr>
  </w:style>
  <w:style w:type="character" w:customStyle="1" w:styleId="ListLabel27">
    <w:name w:val="ListLabel 27"/>
    <w:qFormat/>
    <w:rsid w:val="00E8442B"/>
    <w:rPr>
      <w:sz w:val="20"/>
    </w:rPr>
  </w:style>
  <w:style w:type="character" w:customStyle="1" w:styleId="ListLabel28">
    <w:name w:val="ListLabel 28"/>
    <w:qFormat/>
    <w:rsid w:val="00E8442B"/>
    <w:rPr>
      <w:sz w:val="20"/>
    </w:rPr>
  </w:style>
  <w:style w:type="character" w:customStyle="1" w:styleId="ListLabel29">
    <w:name w:val="ListLabel 29"/>
    <w:qFormat/>
    <w:rsid w:val="00E8442B"/>
    <w:rPr>
      <w:sz w:val="20"/>
    </w:rPr>
  </w:style>
  <w:style w:type="character" w:customStyle="1" w:styleId="ListLabel30">
    <w:name w:val="ListLabel 30"/>
    <w:qFormat/>
    <w:rsid w:val="00E8442B"/>
    <w:rPr>
      <w:sz w:val="20"/>
    </w:rPr>
  </w:style>
  <w:style w:type="character" w:customStyle="1" w:styleId="ListLabel31">
    <w:name w:val="ListLabel 31"/>
    <w:qFormat/>
    <w:rsid w:val="00E8442B"/>
    <w:rPr>
      <w:sz w:val="20"/>
    </w:rPr>
  </w:style>
  <w:style w:type="character" w:customStyle="1" w:styleId="ListLabel32">
    <w:name w:val="ListLabel 32"/>
    <w:qFormat/>
    <w:rsid w:val="00E8442B"/>
    <w:rPr>
      <w:sz w:val="20"/>
    </w:rPr>
  </w:style>
  <w:style w:type="character" w:customStyle="1" w:styleId="ListLabel33">
    <w:name w:val="ListLabel 33"/>
    <w:qFormat/>
    <w:rsid w:val="00E8442B"/>
    <w:rPr>
      <w:sz w:val="20"/>
    </w:rPr>
  </w:style>
  <w:style w:type="character" w:customStyle="1" w:styleId="ListLabel34">
    <w:name w:val="ListLabel 34"/>
    <w:qFormat/>
    <w:rsid w:val="00E8442B"/>
    <w:rPr>
      <w:sz w:val="20"/>
    </w:rPr>
  </w:style>
  <w:style w:type="character" w:customStyle="1" w:styleId="ListLabel35">
    <w:name w:val="ListLabel 35"/>
    <w:qFormat/>
    <w:rsid w:val="00E8442B"/>
    <w:rPr>
      <w:sz w:val="20"/>
    </w:rPr>
  </w:style>
  <w:style w:type="character" w:customStyle="1" w:styleId="ListLabel36">
    <w:name w:val="ListLabel 36"/>
    <w:qFormat/>
    <w:rsid w:val="00E8442B"/>
    <w:rPr>
      <w:sz w:val="20"/>
    </w:rPr>
  </w:style>
  <w:style w:type="character" w:customStyle="1" w:styleId="ListLabel37">
    <w:name w:val="ListLabel 37"/>
    <w:qFormat/>
    <w:rsid w:val="00E8442B"/>
    <w:rPr>
      <w:sz w:val="20"/>
    </w:rPr>
  </w:style>
  <w:style w:type="character" w:customStyle="1" w:styleId="ListLabel38">
    <w:name w:val="ListLabel 38"/>
    <w:qFormat/>
    <w:rsid w:val="00E8442B"/>
    <w:rPr>
      <w:sz w:val="20"/>
    </w:rPr>
  </w:style>
  <w:style w:type="character" w:customStyle="1" w:styleId="ListLabel39">
    <w:name w:val="ListLabel 39"/>
    <w:qFormat/>
    <w:rsid w:val="00E8442B"/>
    <w:rPr>
      <w:sz w:val="20"/>
    </w:rPr>
  </w:style>
  <w:style w:type="character" w:customStyle="1" w:styleId="ListLabel40">
    <w:name w:val="ListLabel 40"/>
    <w:qFormat/>
    <w:rsid w:val="00E8442B"/>
    <w:rPr>
      <w:sz w:val="20"/>
    </w:rPr>
  </w:style>
  <w:style w:type="character" w:customStyle="1" w:styleId="ListLabel41">
    <w:name w:val="ListLabel 41"/>
    <w:qFormat/>
    <w:rsid w:val="00E8442B"/>
    <w:rPr>
      <w:sz w:val="20"/>
    </w:rPr>
  </w:style>
  <w:style w:type="character" w:customStyle="1" w:styleId="ListLabel42">
    <w:name w:val="ListLabel 42"/>
    <w:qFormat/>
    <w:rsid w:val="00E8442B"/>
    <w:rPr>
      <w:sz w:val="20"/>
    </w:rPr>
  </w:style>
  <w:style w:type="character" w:customStyle="1" w:styleId="ListLabel43">
    <w:name w:val="ListLabel 43"/>
    <w:qFormat/>
    <w:rsid w:val="00E8442B"/>
    <w:rPr>
      <w:sz w:val="20"/>
    </w:rPr>
  </w:style>
  <w:style w:type="character" w:customStyle="1" w:styleId="ListLabel44">
    <w:name w:val="ListLabel 44"/>
    <w:qFormat/>
    <w:rsid w:val="00E8442B"/>
    <w:rPr>
      <w:sz w:val="20"/>
    </w:rPr>
  </w:style>
  <w:style w:type="character" w:customStyle="1" w:styleId="ListLabel45">
    <w:name w:val="ListLabel 45"/>
    <w:qFormat/>
    <w:rsid w:val="00E8442B"/>
    <w:rPr>
      <w:sz w:val="20"/>
    </w:rPr>
  </w:style>
  <w:style w:type="character" w:customStyle="1" w:styleId="ListLabel46">
    <w:name w:val="ListLabel 46"/>
    <w:qFormat/>
    <w:rsid w:val="00E8442B"/>
    <w:rPr>
      <w:sz w:val="20"/>
    </w:rPr>
  </w:style>
  <w:style w:type="character" w:customStyle="1" w:styleId="ListLabel47">
    <w:name w:val="ListLabel 47"/>
    <w:qFormat/>
    <w:rsid w:val="00E8442B"/>
    <w:rPr>
      <w:sz w:val="20"/>
    </w:rPr>
  </w:style>
  <w:style w:type="character" w:customStyle="1" w:styleId="ListLabel48">
    <w:name w:val="ListLabel 48"/>
    <w:qFormat/>
    <w:rsid w:val="00E8442B"/>
    <w:rPr>
      <w:sz w:val="20"/>
    </w:rPr>
  </w:style>
  <w:style w:type="character" w:customStyle="1" w:styleId="ListLabel49">
    <w:name w:val="ListLabel 49"/>
    <w:qFormat/>
    <w:rsid w:val="00E8442B"/>
    <w:rPr>
      <w:sz w:val="20"/>
    </w:rPr>
  </w:style>
  <w:style w:type="character" w:customStyle="1" w:styleId="ListLabel50">
    <w:name w:val="ListLabel 50"/>
    <w:qFormat/>
    <w:rsid w:val="00E8442B"/>
    <w:rPr>
      <w:sz w:val="20"/>
    </w:rPr>
  </w:style>
  <w:style w:type="character" w:customStyle="1" w:styleId="ListLabel51">
    <w:name w:val="ListLabel 51"/>
    <w:qFormat/>
    <w:rsid w:val="00E8442B"/>
    <w:rPr>
      <w:sz w:val="20"/>
    </w:rPr>
  </w:style>
  <w:style w:type="character" w:customStyle="1" w:styleId="ListLabel52">
    <w:name w:val="ListLabel 52"/>
    <w:qFormat/>
    <w:rsid w:val="00E8442B"/>
    <w:rPr>
      <w:sz w:val="20"/>
    </w:rPr>
  </w:style>
  <w:style w:type="character" w:customStyle="1" w:styleId="ListLabel53">
    <w:name w:val="ListLabel 53"/>
    <w:qFormat/>
    <w:rsid w:val="00E8442B"/>
    <w:rPr>
      <w:sz w:val="20"/>
    </w:rPr>
  </w:style>
  <w:style w:type="character" w:customStyle="1" w:styleId="ListLabel54">
    <w:name w:val="ListLabel 54"/>
    <w:qFormat/>
    <w:rsid w:val="00E8442B"/>
    <w:rPr>
      <w:sz w:val="20"/>
    </w:rPr>
  </w:style>
  <w:style w:type="character" w:customStyle="1" w:styleId="ListLabel55">
    <w:name w:val="ListLabel 55"/>
    <w:qFormat/>
    <w:rsid w:val="00E8442B"/>
    <w:rPr>
      <w:sz w:val="20"/>
    </w:rPr>
  </w:style>
  <w:style w:type="character" w:customStyle="1" w:styleId="ListLabel56">
    <w:name w:val="ListLabel 56"/>
    <w:qFormat/>
    <w:rsid w:val="00E8442B"/>
    <w:rPr>
      <w:sz w:val="20"/>
    </w:rPr>
  </w:style>
  <w:style w:type="character" w:customStyle="1" w:styleId="ListLabel57">
    <w:name w:val="ListLabel 57"/>
    <w:qFormat/>
    <w:rsid w:val="00E8442B"/>
    <w:rPr>
      <w:sz w:val="20"/>
    </w:rPr>
  </w:style>
  <w:style w:type="character" w:customStyle="1" w:styleId="ListLabel58">
    <w:name w:val="ListLabel 58"/>
    <w:qFormat/>
    <w:rsid w:val="00E8442B"/>
    <w:rPr>
      <w:b w:val="0"/>
      <w:color w:val="000000"/>
    </w:rPr>
  </w:style>
  <w:style w:type="character" w:customStyle="1" w:styleId="ListLabel59">
    <w:name w:val="ListLabel 59"/>
    <w:qFormat/>
    <w:rsid w:val="00E8442B"/>
    <w:rPr>
      <w:rFonts w:eastAsia="Calibri"/>
      <w:color w:val="00000A"/>
      <w:sz w:val="22"/>
    </w:rPr>
  </w:style>
  <w:style w:type="paragraph" w:customStyle="1" w:styleId="Balk">
    <w:name w:val="Başlık"/>
    <w:basedOn w:val="Normal"/>
    <w:next w:val="BodyText"/>
    <w:qFormat/>
    <w:rsid w:val="00E8442B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link w:val="BodyTextChar"/>
    <w:unhideWhenUsed/>
    <w:rsid w:val="002012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2012A9"/>
    <w:rPr>
      <w:rFonts w:ascii="Times New Roman" w:hAnsi="Times New Roman"/>
      <w:sz w:val="24"/>
      <w:szCs w:val="24"/>
    </w:rPr>
  </w:style>
  <w:style w:type="paragraph" w:customStyle="1" w:styleId="Dizin">
    <w:name w:val="Dizin"/>
    <w:basedOn w:val="Normal"/>
    <w:qFormat/>
    <w:rsid w:val="00E8442B"/>
    <w:pPr>
      <w:suppressLineNumbers/>
    </w:pPr>
    <w:rPr>
      <w:rFonts w:cs="Arial"/>
    </w:rPr>
  </w:style>
  <w:style w:type="paragraph" w:customStyle="1" w:styleId="desc">
    <w:name w:val="desc"/>
    <w:basedOn w:val="Normal"/>
    <w:qFormat/>
    <w:rsid w:val="00E8442B"/>
    <w:pPr>
      <w:spacing w:beforeAutospacing="1" w:afterAutospacing="1"/>
    </w:pPr>
  </w:style>
  <w:style w:type="paragraph" w:customStyle="1" w:styleId="details">
    <w:name w:val="details"/>
    <w:basedOn w:val="Normal"/>
    <w:qFormat/>
    <w:rsid w:val="00E8442B"/>
    <w:pPr>
      <w:spacing w:beforeAutospacing="1" w:afterAutospacing="1"/>
    </w:pPr>
  </w:style>
  <w:style w:type="paragraph" w:customStyle="1" w:styleId="ereveerii">
    <w:name w:val="Çerçeve İçeriği"/>
    <w:basedOn w:val="Normal"/>
    <w:qFormat/>
    <w:rsid w:val="00E8442B"/>
  </w:style>
  <w:style w:type="character" w:customStyle="1" w:styleId="Heading4Char">
    <w:name w:val="Heading 4 Char"/>
    <w:basedOn w:val="DefaultParagraphFont"/>
    <w:link w:val="Heading4"/>
    <w:uiPriority w:val="9"/>
    <w:qFormat/>
    <w:rsid w:val="00E8442B"/>
    <w:rPr>
      <w:rFonts w:ascii="Times New Roman" w:hAnsi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E8442B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E8442B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qFormat/>
    <w:rsid w:val="00E8442B"/>
    <w:pPr>
      <w:suppressLineNumbers/>
      <w:spacing w:before="120" w:after="120"/>
    </w:pPr>
    <w:rPr>
      <w:rFonts w:cs="Arial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8442B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qFormat/>
    <w:rsid w:val="00E8442B"/>
  </w:style>
  <w:style w:type="paragraph" w:styleId="Title">
    <w:name w:val="Title"/>
    <w:basedOn w:val="Normal"/>
    <w:link w:val="TitleChar"/>
    <w:uiPriority w:val="10"/>
    <w:qFormat/>
    <w:rsid w:val="00E8442B"/>
    <w:pPr>
      <w:spacing w:beforeAutospacing="1" w:afterAutospacing="1"/>
    </w:pPr>
  </w:style>
  <w:style w:type="character" w:customStyle="1" w:styleId="TitleChar">
    <w:name w:val="Title Char"/>
    <w:basedOn w:val="DefaultParagraphFont"/>
    <w:link w:val="Title"/>
    <w:uiPriority w:val="10"/>
    <w:qFormat/>
    <w:rsid w:val="00E8442B"/>
    <w:rPr>
      <w:rFonts w:ascii="Times New Roman" w:hAnsi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E8442B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E8442B"/>
    <w:pPr>
      <w:spacing w:beforeAutospacing="1" w:afterAutospacing="1"/>
    </w:p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E84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8442B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844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8442B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40BDD"/>
    <w:rPr>
      <w:i/>
      <w:iCs/>
    </w:rPr>
  </w:style>
  <w:style w:type="character" w:customStyle="1" w:styleId="button-link-text">
    <w:name w:val="button-link-text"/>
    <w:basedOn w:val="DefaultParagraphFont"/>
    <w:rsid w:val="0015736F"/>
  </w:style>
  <w:style w:type="character" w:customStyle="1" w:styleId="react-xocs-alternative-link">
    <w:name w:val="react-xocs-alternative-link"/>
    <w:basedOn w:val="DefaultParagraphFont"/>
    <w:rsid w:val="0015736F"/>
  </w:style>
  <w:style w:type="character" w:customStyle="1" w:styleId="given-name">
    <w:name w:val="given-name"/>
    <w:basedOn w:val="DefaultParagraphFont"/>
    <w:rsid w:val="0015736F"/>
  </w:style>
  <w:style w:type="character" w:customStyle="1" w:styleId="text">
    <w:name w:val="text"/>
    <w:basedOn w:val="DefaultParagraphFont"/>
    <w:rsid w:val="0015736F"/>
  </w:style>
  <w:style w:type="character" w:customStyle="1" w:styleId="author-ref">
    <w:name w:val="author-ref"/>
    <w:basedOn w:val="DefaultParagraphFont"/>
    <w:rsid w:val="0015736F"/>
  </w:style>
  <w:style w:type="character" w:customStyle="1" w:styleId="-highlight">
    <w:name w:val="-highlight"/>
    <w:basedOn w:val="DefaultParagraphFont"/>
    <w:rsid w:val="00C46B79"/>
  </w:style>
  <w:style w:type="character" w:styleId="Hyperlink">
    <w:name w:val="Hyperlink"/>
    <w:basedOn w:val="DefaultParagraphFont"/>
    <w:uiPriority w:val="99"/>
    <w:semiHidden/>
    <w:unhideWhenUsed/>
    <w:rsid w:val="00275C76"/>
    <w:rPr>
      <w:color w:val="0000FF"/>
      <w:u w:val="single"/>
    </w:rPr>
  </w:style>
  <w:style w:type="character" w:customStyle="1" w:styleId="cite-bracket">
    <w:name w:val="cite-bracket"/>
    <w:basedOn w:val="DefaultParagraphFont"/>
    <w:rsid w:val="00275C76"/>
  </w:style>
  <w:style w:type="character" w:customStyle="1" w:styleId="reference-text">
    <w:name w:val="reference-text"/>
    <w:basedOn w:val="DefaultParagraphFont"/>
    <w:rsid w:val="00F40F27"/>
  </w:style>
  <w:style w:type="character" w:customStyle="1" w:styleId="mw-cite-backlink">
    <w:name w:val="mw-cite-backlink"/>
    <w:basedOn w:val="DefaultParagraphFont"/>
    <w:rsid w:val="00F40F27"/>
  </w:style>
  <w:style w:type="paragraph" w:styleId="DocumentMap">
    <w:name w:val="Document Map"/>
    <w:basedOn w:val="Normal"/>
    <w:link w:val="DocumentMapChar"/>
    <w:uiPriority w:val="99"/>
    <w:semiHidden/>
    <w:unhideWhenUsed/>
    <w:rsid w:val="00C95A5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5A5D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1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6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0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0</Words>
  <Characters>251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05T19:57:00Z</dcterms:created>
  <dcterms:modified xsi:type="dcterms:W3CDTF">2025-02-05T19:57:00Z</dcterms:modified>
</cp:coreProperties>
</file>